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8AC4" w14:textId="77777777" w:rsidR="003B18F5" w:rsidRPr="002D795E" w:rsidRDefault="003B18F5" w:rsidP="003B18F5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Times New Roman" w:hAnsi="Arial" w:cs="Arial"/>
          <w:color w:val="000000"/>
          <w:sz w:val="36"/>
          <w:szCs w:val="36"/>
        </w:rPr>
      </w:pPr>
      <w:r>
        <w:rPr>
          <w:rFonts w:ascii="Arial" w:eastAsia="Times New Roman" w:hAnsi="Arial" w:cs="Arial"/>
          <w:color w:val="000000"/>
          <w:sz w:val="36"/>
          <w:szCs w:val="36"/>
        </w:rPr>
        <w:t>Supplemental Digital Content</w:t>
      </w:r>
    </w:p>
    <w:p w14:paraId="1A3D1FE9" w14:textId="643785D7" w:rsidR="003B18F5" w:rsidRDefault="003B18F5" w:rsidP="00236844">
      <w:pPr>
        <w:jc w:val="both"/>
        <w:rPr>
          <w:rFonts w:ascii="Arial" w:hAnsi="Arial" w:cs="Arial"/>
          <w:b/>
          <w:sz w:val="32"/>
          <w:szCs w:val="32"/>
          <w:lang w:val="en-US"/>
        </w:rPr>
      </w:pPr>
    </w:p>
    <w:p w14:paraId="41166CD6" w14:textId="04A3ABF0" w:rsidR="003B18F5" w:rsidRPr="003B18F5" w:rsidRDefault="003B18F5" w:rsidP="00236844">
      <w:pPr>
        <w:jc w:val="both"/>
        <w:rPr>
          <w:rFonts w:ascii="Arial" w:hAnsi="Arial" w:cs="Arial"/>
          <w:lang w:val="en-US"/>
        </w:rPr>
      </w:pPr>
      <w:r w:rsidRPr="003B18F5">
        <w:rPr>
          <w:rFonts w:ascii="Arial" w:hAnsi="Arial" w:cs="Arial"/>
          <w:lang w:val="en-US"/>
        </w:rPr>
        <w:t>This appendix has been provided by the authors to provide additional information</w:t>
      </w:r>
    </w:p>
    <w:p w14:paraId="69CBBBBF" w14:textId="094B091F" w:rsidR="003B18F5" w:rsidRPr="003B18F5" w:rsidRDefault="003B18F5" w:rsidP="003B18F5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 to:</w:t>
      </w:r>
    </w:p>
    <w:p w14:paraId="52947C7E" w14:textId="74110503" w:rsidR="009837E6" w:rsidRPr="009837E6" w:rsidRDefault="003D2B39" w:rsidP="003B18F5">
      <w:pPr>
        <w:spacing w:after="120"/>
        <w:jc w:val="both"/>
        <w:rPr>
          <w:rFonts w:ascii="Arial" w:hAnsi="Arial" w:cs="Arial"/>
          <w:b/>
          <w:lang w:val="en-US"/>
        </w:rPr>
      </w:pPr>
      <w:r w:rsidRPr="003D2B39">
        <w:rPr>
          <w:rFonts w:ascii="Arial" w:hAnsi="Arial" w:cs="Arial"/>
          <w:b/>
          <w:lang w:val="en-US"/>
        </w:rPr>
        <w:t>Fluid overload and mortality in critically patients with severe heart failure – a retrospective cohort study</w:t>
      </w:r>
      <w:r>
        <w:rPr>
          <w:rFonts w:ascii="Arial" w:hAnsi="Arial" w:cs="Arial"/>
          <w:b/>
          <w:lang w:val="en-US"/>
        </w:rPr>
        <w:t xml:space="preserve"> </w:t>
      </w:r>
    </w:p>
    <w:p w14:paraId="0974F138" w14:textId="08934072" w:rsidR="009837E6" w:rsidRPr="003D2B39" w:rsidRDefault="009837E6" w:rsidP="002E27C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D2B39">
        <w:rPr>
          <w:rFonts w:ascii="Arial" w:hAnsi="Arial" w:cs="Arial"/>
          <w:sz w:val="20"/>
          <w:szCs w:val="20"/>
        </w:rPr>
        <w:t>Jan Waskowski, MD</w:t>
      </w:r>
      <w:r w:rsidRPr="003D2B39">
        <w:rPr>
          <w:rFonts w:ascii="Arial" w:hAnsi="Arial" w:cs="Arial"/>
          <w:sz w:val="20"/>
          <w:szCs w:val="20"/>
          <w:vertAlign w:val="superscript"/>
        </w:rPr>
        <w:t>1</w:t>
      </w:r>
      <w:r w:rsidRPr="003D2B39">
        <w:rPr>
          <w:rFonts w:ascii="Arial" w:hAnsi="Arial" w:cs="Arial"/>
          <w:sz w:val="20"/>
          <w:szCs w:val="20"/>
        </w:rPr>
        <w:t>, Ma</w:t>
      </w:r>
      <w:r w:rsidR="003D2B39" w:rsidRPr="003D2B39">
        <w:rPr>
          <w:rFonts w:ascii="Arial" w:hAnsi="Arial" w:cs="Arial"/>
          <w:sz w:val="20"/>
          <w:szCs w:val="20"/>
        </w:rPr>
        <w:t>tthias C. Michel, MD</w:t>
      </w:r>
      <w:r w:rsidR="003D2B39" w:rsidRPr="003D2B39">
        <w:rPr>
          <w:rFonts w:ascii="Arial" w:hAnsi="Arial" w:cs="Arial"/>
          <w:sz w:val="20"/>
          <w:szCs w:val="20"/>
          <w:vertAlign w:val="superscript"/>
        </w:rPr>
        <w:t>1</w:t>
      </w:r>
      <w:r w:rsidRPr="003D2B39">
        <w:rPr>
          <w:rFonts w:ascii="Arial" w:hAnsi="Arial" w:cs="Arial"/>
          <w:sz w:val="20"/>
          <w:szCs w:val="20"/>
        </w:rPr>
        <w:t xml:space="preserve">, </w:t>
      </w:r>
      <w:r w:rsidR="005B2410">
        <w:rPr>
          <w:rFonts w:ascii="Arial" w:hAnsi="Arial" w:cs="Arial"/>
          <w:sz w:val="20"/>
          <w:szCs w:val="20"/>
        </w:rPr>
        <w:t>Richard Steffen MD</w:t>
      </w:r>
      <w:r w:rsidR="005B2410" w:rsidRPr="003D2B39">
        <w:rPr>
          <w:rFonts w:ascii="Arial" w:hAnsi="Arial" w:cs="Arial"/>
          <w:sz w:val="20"/>
          <w:szCs w:val="20"/>
          <w:vertAlign w:val="superscript"/>
        </w:rPr>
        <w:t>1</w:t>
      </w:r>
      <w:r w:rsidR="005B2410">
        <w:rPr>
          <w:rFonts w:ascii="Arial" w:hAnsi="Arial" w:cs="Arial"/>
          <w:sz w:val="20"/>
          <w:szCs w:val="20"/>
        </w:rPr>
        <w:t xml:space="preserve">, </w:t>
      </w:r>
      <w:r w:rsidR="00794CA6" w:rsidRPr="00794CA6">
        <w:rPr>
          <w:rFonts w:ascii="Arial" w:hAnsi="Arial" w:cs="Arial"/>
          <w:bCs/>
          <w:sz w:val="20"/>
          <w:szCs w:val="20"/>
        </w:rPr>
        <w:t>Anna S. Messmer</w:t>
      </w:r>
      <w:r w:rsidR="00794CA6" w:rsidRPr="00794CA6">
        <w:rPr>
          <w:rFonts w:ascii="Arial" w:hAnsi="Arial" w:cs="Arial"/>
          <w:bCs/>
          <w:sz w:val="20"/>
          <w:szCs w:val="20"/>
          <w:vertAlign w:val="superscript"/>
        </w:rPr>
        <w:t>1</w:t>
      </w:r>
      <w:r w:rsidR="00794CA6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="00794CA6">
        <w:rPr>
          <w:rFonts w:ascii="Arial" w:hAnsi="Arial" w:cs="Arial"/>
          <w:sz w:val="20"/>
          <w:szCs w:val="20"/>
        </w:rPr>
        <w:t>,</w:t>
      </w:r>
      <w:r w:rsidRPr="003D2B39">
        <w:rPr>
          <w:rFonts w:ascii="Arial" w:hAnsi="Arial" w:cs="Arial"/>
          <w:sz w:val="20"/>
          <w:szCs w:val="20"/>
        </w:rPr>
        <w:t xml:space="preserve">Carmen A. </w:t>
      </w:r>
      <w:proofErr w:type="spellStart"/>
      <w:r w:rsidRPr="003D2B39">
        <w:rPr>
          <w:rFonts w:ascii="Arial" w:hAnsi="Arial" w:cs="Arial"/>
          <w:sz w:val="20"/>
          <w:szCs w:val="20"/>
        </w:rPr>
        <w:t>Pfortmueller</w:t>
      </w:r>
      <w:proofErr w:type="spellEnd"/>
      <w:r w:rsidRPr="003D2B39">
        <w:rPr>
          <w:rFonts w:ascii="Arial" w:hAnsi="Arial" w:cs="Arial"/>
          <w:sz w:val="20"/>
          <w:szCs w:val="20"/>
        </w:rPr>
        <w:t>, MD</w:t>
      </w:r>
      <w:r w:rsidRPr="003D2B39">
        <w:rPr>
          <w:rFonts w:ascii="Arial" w:hAnsi="Arial" w:cs="Arial"/>
          <w:sz w:val="20"/>
          <w:szCs w:val="20"/>
          <w:vertAlign w:val="superscript"/>
        </w:rPr>
        <w:t>1</w:t>
      </w:r>
    </w:p>
    <w:p w14:paraId="29E70AFC" w14:textId="42A2036E" w:rsidR="009837E6" w:rsidRPr="003D2B39" w:rsidRDefault="009837E6" w:rsidP="009837E6">
      <w:pPr>
        <w:spacing w:line="360" w:lineRule="auto"/>
        <w:rPr>
          <w:rFonts w:ascii="Arial" w:hAnsi="Arial" w:cs="Arial"/>
        </w:rPr>
      </w:pPr>
    </w:p>
    <w:p w14:paraId="5C6A7484" w14:textId="7B04D8D2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03FEED93" w14:textId="65ECC87D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47D44411" w14:textId="35442627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1278882D" w14:textId="350CF04E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4C6B9E87" w14:textId="57AD71BD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33F1518D" w14:textId="77777777" w:rsidR="003B18F5" w:rsidRPr="003D2B39" w:rsidRDefault="003B18F5" w:rsidP="009837E6">
      <w:pPr>
        <w:spacing w:line="360" w:lineRule="auto"/>
        <w:rPr>
          <w:rFonts w:ascii="Arial" w:hAnsi="Arial" w:cs="Arial"/>
        </w:rPr>
      </w:pPr>
    </w:p>
    <w:p w14:paraId="71A71B66" w14:textId="77777777" w:rsidR="009837E6" w:rsidRPr="003D2B39" w:rsidRDefault="009837E6" w:rsidP="009837E6">
      <w:pPr>
        <w:spacing w:line="360" w:lineRule="auto"/>
        <w:rPr>
          <w:rFonts w:ascii="Arial" w:hAnsi="Arial" w:cs="Arial"/>
        </w:rPr>
      </w:pPr>
    </w:p>
    <w:p w14:paraId="32D30F7E" w14:textId="77777777" w:rsidR="009837E6" w:rsidRPr="009837E6" w:rsidRDefault="009837E6" w:rsidP="009837E6">
      <w:pPr>
        <w:spacing w:line="360" w:lineRule="auto"/>
        <w:rPr>
          <w:rFonts w:ascii="Arial" w:hAnsi="Arial" w:cs="Arial"/>
          <w:lang w:val="en-GB"/>
        </w:rPr>
      </w:pPr>
      <w:r w:rsidRPr="009837E6">
        <w:rPr>
          <w:rFonts w:ascii="Arial" w:hAnsi="Arial" w:cs="Arial"/>
          <w:u w:val="single"/>
          <w:lang w:val="en-GB"/>
        </w:rPr>
        <w:t>Corresponding Author</w:t>
      </w:r>
      <w:r w:rsidRPr="009837E6">
        <w:rPr>
          <w:rFonts w:ascii="Arial" w:hAnsi="Arial" w:cs="Arial"/>
          <w:lang w:val="en-GB"/>
        </w:rPr>
        <w:t>:</w:t>
      </w:r>
    </w:p>
    <w:p w14:paraId="66061CED" w14:textId="2BA3D4B7" w:rsidR="009837E6" w:rsidRPr="009837E6" w:rsidRDefault="009837E6" w:rsidP="009837E6">
      <w:pPr>
        <w:spacing w:line="360" w:lineRule="auto"/>
        <w:rPr>
          <w:rFonts w:ascii="Arial" w:hAnsi="Arial" w:cs="Arial"/>
          <w:lang w:val="en-US"/>
        </w:rPr>
      </w:pPr>
      <w:r w:rsidRPr="009837E6">
        <w:rPr>
          <w:rFonts w:ascii="Arial" w:hAnsi="Arial" w:cs="Arial"/>
          <w:lang w:val="en-US"/>
        </w:rPr>
        <w:t xml:space="preserve">Dr. med. </w:t>
      </w:r>
      <w:r w:rsidR="002E27C4">
        <w:rPr>
          <w:rFonts w:ascii="Arial" w:hAnsi="Arial" w:cs="Arial"/>
          <w:lang w:val="en-US"/>
        </w:rPr>
        <w:t>Jan Waskowski</w:t>
      </w:r>
      <w:r w:rsidRPr="009837E6">
        <w:rPr>
          <w:rFonts w:ascii="Arial" w:hAnsi="Arial" w:cs="Arial"/>
          <w:lang w:val="en-US"/>
        </w:rPr>
        <w:tab/>
      </w:r>
      <w:r w:rsidRPr="009837E6">
        <w:rPr>
          <w:rFonts w:ascii="Arial" w:hAnsi="Arial" w:cs="Arial"/>
          <w:lang w:val="en-US"/>
        </w:rPr>
        <w:tab/>
      </w:r>
    </w:p>
    <w:p w14:paraId="1390AD3B" w14:textId="77777777" w:rsidR="009837E6" w:rsidRPr="009837E6" w:rsidRDefault="009837E6" w:rsidP="009837E6">
      <w:pPr>
        <w:spacing w:line="360" w:lineRule="auto"/>
        <w:rPr>
          <w:rFonts w:ascii="Arial" w:hAnsi="Arial" w:cs="Arial"/>
          <w:lang w:val="en-GB"/>
        </w:rPr>
      </w:pPr>
      <w:r w:rsidRPr="009837E6">
        <w:rPr>
          <w:rFonts w:ascii="Arial" w:hAnsi="Arial" w:cs="Arial"/>
          <w:lang w:val="en-GB"/>
        </w:rPr>
        <w:t xml:space="preserve">Dept. of Intensive Care Medicine </w:t>
      </w:r>
      <w:r w:rsidRPr="009837E6">
        <w:rPr>
          <w:rFonts w:ascii="Arial" w:hAnsi="Arial" w:cs="Arial"/>
          <w:lang w:val="en-GB"/>
        </w:rPr>
        <w:tab/>
      </w:r>
      <w:r w:rsidRPr="009837E6">
        <w:rPr>
          <w:rFonts w:ascii="Arial" w:hAnsi="Arial" w:cs="Arial"/>
          <w:lang w:val="en-GB"/>
        </w:rPr>
        <w:tab/>
      </w:r>
      <w:r w:rsidRPr="009837E6">
        <w:rPr>
          <w:rFonts w:ascii="Arial" w:hAnsi="Arial" w:cs="Arial"/>
          <w:lang w:val="en-GB"/>
        </w:rPr>
        <w:tab/>
      </w:r>
    </w:p>
    <w:p w14:paraId="305270F3" w14:textId="77777777" w:rsidR="009837E6" w:rsidRPr="009837E6" w:rsidRDefault="009837E6" w:rsidP="009837E6">
      <w:pPr>
        <w:spacing w:line="360" w:lineRule="auto"/>
        <w:rPr>
          <w:rFonts w:ascii="Arial" w:hAnsi="Arial" w:cs="Arial"/>
        </w:rPr>
      </w:pPr>
      <w:r w:rsidRPr="009837E6">
        <w:rPr>
          <w:rFonts w:ascii="Arial" w:hAnsi="Arial" w:cs="Arial"/>
        </w:rPr>
        <w:t xml:space="preserve">Inselspital, Bern University Hospital </w:t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  <w:t xml:space="preserve"> </w:t>
      </w:r>
    </w:p>
    <w:p w14:paraId="65C3DCD0" w14:textId="77777777" w:rsidR="009837E6" w:rsidRPr="009837E6" w:rsidRDefault="009837E6" w:rsidP="009837E6">
      <w:pPr>
        <w:spacing w:line="360" w:lineRule="auto"/>
        <w:rPr>
          <w:rFonts w:ascii="Arial" w:hAnsi="Arial" w:cs="Arial"/>
        </w:rPr>
      </w:pPr>
      <w:r w:rsidRPr="009837E6">
        <w:rPr>
          <w:rFonts w:ascii="Arial" w:hAnsi="Arial" w:cs="Arial"/>
        </w:rPr>
        <w:t>Freiburgstrasse 18</w:t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</w:p>
    <w:p w14:paraId="25FAFCCB" w14:textId="77777777" w:rsidR="009837E6" w:rsidRPr="009837E6" w:rsidRDefault="009837E6" w:rsidP="009837E6">
      <w:pPr>
        <w:spacing w:line="360" w:lineRule="auto"/>
        <w:rPr>
          <w:rFonts w:ascii="Arial" w:hAnsi="Arial" w:cs="Arial"/>
        </w:rPr>
      </w:pPr>
      <w:r w:rsidRPr="009837E6">
        <w:rPr>
          <w:rFonts w:ascii="Arial" w:hAnsi="Arial" w:cs="Arial"/>
        </w:rPr>
        <w:t xml:space="preserve">CH-3010 Bern, </w:t>
      </w:r>
      <w:proofErr w:type="spellStart"/>
      <w:r w:rsidRPr="009837E6">
        <w:rPr>
          <w:rFonts w:ascii="Arial" w:hAnsi="Arial" w:cs="Arial"/>
        </w:rPr>
        <w:t>Switzerland</w:t>
      </w:r>
      <w:proofErr w:type="spellEnd"/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  <w:r w:rsidRPr="009837E6">
        <w:rPr>
          <w:rFonts w:ascii="Arial" w:hAnsi="Arial" w:cs="Arial"/>
        </w:rPr>
        <w:tab/>
      </w:r>
    </w:p>
    <w:p w14:paraId="235A0804" w14:textId="77777777" w:rsidR="002E27C4" w:rsidRPr="0031256E" w:rsidRDefault="00000000" w:rsidP="002E27C4">
      <w:pPr>
        <w:spacing w:line="360" w:lineRule="auto"/>
        <w:rPr>
          <w:rStyle w:val="Hyperlink"/>
          <w:rFonts w:ascii="Arial" w:hAnsi="Arial" w:cs="Arial"/>
        </w:rPr>
      </w:pPr>
      <w:hyperlink r:id="rId6" w:history="1">
        <w:r w:rsidR="002E27C4" w:rsidRPr="0031256E">
          <w:rPr>
            <w:rStyle w:val="Hyperlink"/>
            <w:rFonts w:ascii="Arial" w:hAnsi="Arial" w:cs="Arial"/>
          </w:rPr>
          <w:t>Jan.Waskowski@insel.ch</w:t>
        </w:r>
      </w:hyperlink>
    </w:p>
    <w:p w14:paraId="04BD0121" w14:textId="77777777" w:rsidR="009837E6" w:rsidRPr="0031256E" w:rsidRDefault="009837E6" w:rsidP="009837E6">
      <w:pPr>
        <w:spacing w:line="360" w:lineRule="auto"/>
        <w:rPr>
          <w:rFonts w:ascii="Arial" w:hAnsi="Arial" w:cs="Arial"/>
          <w:lang w:val="en-GB"/>
        </w:rPr>
      </w:pPr>
      <w:r w:rsidRPr="0031256E">
        <w:rPr>
          <w:rFonts w:ascii="Arial" w:hAnsi="Arial" w:cs="Arial"/>
          <w:lang w:val="en-GB"/>
        </w:rPr>
        <w:t>+41-31-632-5300</w:t>
      </w:r>
      <w:r w:rsidRPr="0031256E">
        <w:rPr>
          <w:rFonts w:ascii="Arial" w:hAnsi="Arial" w:cs="Arial"/>
          <w:lang w:val="en-GB"/>
        </w:rPr>
        <w:tab/>
      </w:r>
    </w:p>
    <w:p w14:paraId="61E1096E" w14:textId="1B3F85E1" w:rsidR="009837E6" w:rsidRDefault="009837E6" w:rsidP="009837E6">
      <w:pPr>
        <w:spacing w:line="360" w:lineRule="auto"/>
        <w:ind w:right="-7"/>
        <w:rPr>
          <w:rFonts w:ascii="Arial" w:hAnsi="Arial" w:cs="Arial"/>
          <w:lang w:val="en-GB"/>
        </w:rPr>
      </w:pPr>
    </w:p>
    <w:p w14:paraId="03C3FABF" w14:textId="0C52D456" w:rsidR="004B158E" w:rsidRPr="004B158E" w:rsidRDefault="004B158E" w:rsidP="004B158E">
      <w:pPr>
        <w:keepNext/>
        <w:spacing w:line="360" w:lineRule="auto"/>
        <w:ind w:right="-7"/>
        <w:rPr>
          <w:lang w:val="en-GB"/>
        </w:rPr>
      </w:pPr>
      <w:r>
        <w:rPr>
          <w:rFonts w:ascii="Arial" w:hAnsi="Arial" w:cs="Arial"/>
          <w:noProof/>
          <w:lang w:eastAsia="de-CH"/>
        </w:rPr>
        <w:lastRenderedPageBreak/>
        <w:drawing>
          <wp:inline distT="0" distB="0" distL="0" distR="0" wp14:anchorId="1399CF4A" wp14:editId="32857218">
            <wp:extent cx="6257938" cy="441960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2.06.01.jw_Supplement Figure_Imputatione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557" cy="4428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FD370" w14:textId="1BD332D2" w:rsidR="004B158E" w:rsidRPr="004B158E" w:rsidRDefault="004B158E" w:rsidP="004B158E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 w:rsidRPr="004B158E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Supplement Figure </w:t>
      </w:r>
      <w:r w:rsidRPr="004B158E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4B158E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instrText xml:space="preserve"> SEQ Supplement_Figure \* ARABIC </w:instrText>
      </w:r>
      <w:r w:rsidRPr="004B158E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Pr="004B158E">
        <w:rPr>
          <w:rFonts w:ascii="Arial" w:hAnsi="Arial" w:cs="Arial"/>
          <w:b/>
          <w:i w:val="0"/>
          <w:noProof/>
          <w:color w:val="auto"/>
          <w:sz w:val="20"/>
          <w:szCs w:val="20"/>
          <w:lang w:val="en-GB"/>
        </w:rPr>
        <w:t>1</w:t>
      </w:r>
      <w:r w:rsidRPr="004B158E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4B158E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: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Explanatory variables on admission with missing values (%): APACHE IV score (2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3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%), 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baseline creatinine (5.6%), baseline base excess (5.3%), baseline 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>bicarbonate (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5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>.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3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%), 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and baseline 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>lactate (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5.3%)</w:t>
      </w:r>
      <w:r w:rsidRPr="004B158E">
        <w:rPr>
          <w:rFonts w:ascii="Arial" w:hAnsi="Arial" w:cs="Arial"/>
          <w:i w:val="0"/>
          <w:color w:val="auto"/>
          <w:sz w:val="20"/>
          <w:szCs w:val="20"/>
          <w:lang w:val="en-GB"/>
        </w:rPr>
        <w:t>. Variables were imputed using multiple imputation (no. datasets = 10).</w:t>
      </w:r>
    </w:p>
    <w:p w14:paraId="53E12929" w14:textId="7FF4FF87" w:rsidR="004B158E" w:rsidRDefault="004B158E" w:rsidP="009837E6">
      <w:pPr>
        <w:spacing w:line="360" w:lineRule="auto"/>
        <w:ind w:right="-7"/>
        <w:rPr>
          <w:rFonts w:ascii="Arial" w:hAnsi="Arial" w:cs="Arial"/>
          <w:lang w:val="en-GB"/>
        </w:rPr>
      </w:pPr>
    </w:p>
    <w:p w14:paraId="74FBE4FC" w14:textId="7E8C9CFE" w:rsidR="004B158E" w:rsidRDefault="004B158E" w:rsidP="009837E6">
      <w:pPr>
        <w:spacing w:line="360" w:lineRule="auto"/>
        <w:ind w:right="-7"/>
        <w:rPr>
          <w:rFonts w:ascii="Arial" w:hAnsi="Arial" w:cs="Arial"/>
          <w:lang w:val="en-GB"/>
        </w:rPr>
      </w:pPr>
    </w:p>
    <w:p w14:paraId="736FA971" w14:textId="1DC446EB" w:rsidR="004B158E" w:rsidRDefault="004B158E" w:rsidP="009837E6">
      <w:pPr>
        <w:spacing w:line="360" w:lineRule="auto"/>
        <w:ind w:right="-7"/>
        <w:rPr>
          <w:rFonts w:ascii="Arial" w:hAnsi="Arial" w:cs="Arial"/>
          <w:lang w:val="en-GB"/>
        </w:rPr>
      </w:pPr>
    </w:p>
    <w:p w14:paraId="0DE16A62" w14:textId="77777777" w:rsidR="004B158E" w:rsidRPr="0031256E" w:rsidRDefault="004B158E" w:rsidP="009837E6">
      <w:pPr>
        <w:spacing w:line="360" w:lineRule="auto"/>
        <w:ind w:right="-7"/>
        <w:rPr>
          <w:rFonts w:ascii="Arial" w:hAnsi="Arial" w:cs="Arial"/>
          <w:lang w:val="en-GB"/>
        </w:rPr>
      </w:pPr>
    </w:p>
    <w:p w14:paraId="4F3CBDC9" w14:textId="4CF36F49" w:rsidR="004B4C54" w:rsidRPr="003D70E0" w:rsidRDefault="004B4C54" w:rsidP="004B4C54">
      <w:pPr>
        <w:rPr>
          <w:rFonts w:ascii="Arial" w:hAnsi="Arial" w:cs="Arial"/>
          <w:b/>
          <w:szCs w:val="16"/>
          <w:lang w:val="en-US"/>
        </w:rPr>
      </w:pPr>
    </w:p>
    <w:p w14:paraId="6849B124" w14:textId="77777777" w:rsidR="004B4C54" w:rsidRPr="003D70E0" w:rsidRDefault="004B4C54" w:rsidP="004B4C54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pPr w:leftFromText="141" w:rightFromText="141" w:vertAnchor="page" w:horzAnchor="margin" w:tblpY="2409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140"/>
        <w:gridCol w:w="1397"/>
        <w:gridCol w:w="1864"/>
        <w:gridCol w:w="831"/>
      </w:tblGrid>
      <w:tr w:rsidR="004B4C54" w:rsidRPr="003D70E0" w14:paraId="763F7673" w14:textId="77777777" w:rsidTr="009E6CA6">
        <w:trPr>
          <w:trHeight w:val="24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AC3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 w:eastAsia="de-CH"/>
              </w:rPr>
            </w:pPr>
          </w:p>
        </w:tc>
        <w:tc>
          <w:tcPr>
            <w:tcW w:w="3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4704F" w14:textId="41B3A4E3" w:rsidR="004B4C54" w:rsidRPr="009E6CA6" w:rsidRDefault="00161C65" w:rsidP="00942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Univariat</w:t>
            </w:r>
            <w:r w:rsidR="004B4C54" w:rsidRPr="009E6C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 xml:space="preserve">e model 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52E56" w14:textId="2616547A" w:rsidR="004B4C54" w:rsidRPr="009E6CA6" w:rsidRDefault="00161C65" w:rsidP="009425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>Multivariat</w:t>
            </w:r>
            <w:r w:rsidR="009425FE" w:rsidRPr="009E6CA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CH"/>
              </w:rPr>
              <w:t xml:space="preserve">e model </w:t>
            </w:r>
          </w:p>
        </w:tc>
      </w:tr>
      <w:tr w:rsidR="00492091" w:rsidRPr="003D70E0" w14:paraId="780243D1" w14:textId="77777777" w:rsidTr="009E6CA6">
        <w:trPr>
          <w:trHeight w:val="245"/>
        </w:trPr>
        <w:tc>
          <w:tcPr>
            <w:tcW w:w="28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0187A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 w:eastAsia="de-CH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8068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  <w:t>HR (95% CI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EDC1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  <w:t>p-valu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DDB36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  <w:t>HR (95% CI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F685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CH"/>
              </w:rPr>
              <w:t>p-value</w:t>
            </w:r>
          </w:p>
        </w:tc>
      </w:tr>
      <w:tr w:rsidR="00492091" w:rsidRPr="003D70E0" w14:paraId="6FAFFBE9" w14:textId="77777777" w:rsidTr="005F1EAD">
        <w:trPr>
          <w:trHeight w:val="30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701E1" w14:textId="3DAEAD65" w:rsidR="00492091" w:rsidRPr="009E6CA6" w:rsidRDefault="00492091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  <w:t>Demographics</w:t>
            </w:r>
          </w:p>
        </w:tc>
      </w:tr>
      <w:tr w:rsidR="00492091" w:rsidRPr="003D70E0" w14:paraId="59B803F9" w14:textId="77777777" w:rsidTr="009E6CA6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1E6B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]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BC39D" w14:textId="16198254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3 (1.02 - 1.03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C489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9615C" w14:textId="6BA986C3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4 (1.0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 1.0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8C91D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492091" w:rsidRPr="003D70E0" w14:paraId="6BA05A71" w14:textId="77777777" w:rsidTr="009E6CA6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484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Type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dmission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lanned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2640" w14:textId="61A3D429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41 (3.08 - 3.78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AA6560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000517" w14:textId="650F0355" w:rsidR="004B4C54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8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6 - 3.01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6D02ECE" w14:textId="500FC0E6" w:rsidR="004B4C54" w:rsidRPr="009E6CA6" w:rsidRDefault="006F1CDF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4</w:t>
            </w:r>
          </w:p>
        </w:tc>
      </w:tr>
      <w:tr w:rsidR="006F1CDF" w:rsidRPr="003D70E0" w14:paraId="020D7E08" w14:textId="77777777" w:rsidTr="009E6CA6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F3287" w14:textId="5EB9408E" w:rsidR="006F1CDF" w:rsidRPr="009E6CA6" w:rsidRDefault="006F1CDF" w:rsidP="006F1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E6CA6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9E6C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6CA6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9E6C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E6CA6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22E66" w14:textId="6C19CD9B" w:rsidR="006F1CDF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hAnsi="Arial" w:cs="Arial"/>
                <w:sz w:val="20"/>
                <w:szCs w:val="20"/>
              </w:rPr>
              <w:t>2.87 (2.63-3.13)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0AD23A" w14:textId="6EBFBA5E" w:rsidR="006F1CDF" w:rsidRPr="009E6CA6" w:rsidRDefault="006F1CDF" w:rsidP="006F1CD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2FC65F" w14:textId="0BFFB6F0" w:rsidR="006F1CDF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hAnsi="Arial" w:cs="Arial"/>
                <w:sz w:val="20"/>
                <w:szCs w:val="20"/>
              </w:rPr>
              <w:t>2.14 (1.52 -3.01)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DA1969" w14:textId="3B5ECC80" w:rsidR="006F1CDF" w:rsidRPr="009E6CA6" w:rsidRDefault="006F1CDF" w:rsidP="006F1CD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492091" w:rsidRPr="003D70E0" w14:paraId="3EED01EA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8C1D1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ncer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01777" w14:textId="34F1AAE5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65 (2.42 - 2.9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EDFA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36B5" w14:textId="3635E923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6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(1.1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 2.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DA202" w14:textId="5E5CE8E3" w:rsidR="004B4C54" w:rsidRPr="009E6CA6" w:rsidRDefault="004B4C54" w:rsidP="006F1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.0</w:t>
            </w:r>
            <w:r w:rsidR="006F1CDF"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1</w:t>
            </w:r>
          </w:p>
        </w:tc>
      </w:tr>
      <w:tr w:rsidR="00492091" w:rsidRPr="003D70E0" w14:paraId="6038692F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F4A06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rior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spiratory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sease</w:t>
            </w:r>
            <w:proofErr w:type="spellEnd"/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77DC1" w14:textId="50D50DD7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.56 (1.42 - 1.71) 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2A1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B40B8" w14:textId="4D3DA44D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4 (1.0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 1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.</w:t>
            </w:r>
            <w:r w:rsidR="006F1CDF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EAB8E" w14:textId="4C48693D" w:rsidR="004B4C54" w:rsidRPr="009E6CA6" w:rsidRDefault="004B4C54" w:rsidP="006F1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.0</w:t>
            </w:r>
            <w:r w:rsidR="006F1CDF"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</w:tr>
      <w:tr w:rsidR="00492091" w:rsidRPr="00882986" w14:paraId="63A8841E" w14:textId="77777777" w:rsidTr="00C86B9C">
        <w:trPr>
          <w:trHeight w:val="30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545E09" w14:textId="23820EE2" w:rsidR="00492091" w:rsidRPr="009E6CA6" w:rsidRDefault="00492091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  <w:t>Clinical presentation at admission to ICU</w:t>
            </w:r>
          </w:p>
        </w:tc>
      </w:tr>
      <w:tr w:rsidR="00492091" w:rsidRPr="003D70E0" w14:paraId="0C23978C" w14:textId="77777777" w:rsidTr="009E6CA6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14EAF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PACHE II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7CF9" w14:textId="1880D237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3 (1.02 - 1.04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B176C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E8890" w14:textId="210D4B0B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01 (0.99 - 1.02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9DF98" w14:textId="5165A29D" w:rsidR="004B4C54" w:rsidRPr="009E6CA6" w:rsidRDefault="006F1CDF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48</w:t>
            </w:r>
          </w:p>
        </w:tc>
      </w:tr>
      <w:tr w:rsidR="00492091" w:rsidRPr="006F1CDF" w14:paraId="24224DCF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9AB8" w14:textId="6867F8CD" w:rsidR="004B4C54" w:rsidRPr="009E6CA6" w:rsidRDefault="006F1CDF" w:rsidP="006F1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Cardiac 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urgery at admission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15BE8" w14:textId="4C9EA5FF" w:rsidR="004B4C54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.04(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.0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 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D608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2C965" w14:textId="1604AE47" w:rsidR="004B4C54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.41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 1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51563" w14:textId="030933E4" w:rsidR="004B4C54" w:rsidRPr="009E6CA6" w:rsidRDefault="006F1CDF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492091" w:rsidRPr="006F1CDF" w14:paraId="7C9C462E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C5AE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Infection at admission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F88FE" w14:textId="7D52F70F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.28 (2.12 - 2.45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3784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9821E" w14:textId="72DCE8F7" w:rsidR="004B4C54" w:rsidRPr="009E6CA6" w:rsidRDefault="006F1CDF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32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0.96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 1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19775" w14:textId="68D3AE40" w:rsidR="004B4C54" w:rsidRPr="009E6CA6" w:rsidRDefault="006F1CDF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  <w:t>0.09</w:t>
            </w:r>
          </w:p>
        </w:tc>
      </w:tr>
      <w:tr w:rsidR="00492091" w:rsidRPr="003D70E0" w14:paraId="523F1236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5B75" w14:textId="16263DED" w:rsidR="004B4C54" w:rsidRPr="009E6CA6" w:rsidRDefault="004C523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eed for mechanic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l cardiovascular assistance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A5E03" w14:textId="07E4F2C6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24 (1.05 - 1.46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57001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6CB2D" w14:textId="1FE248F0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0.8 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0.33 - 1.85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D5E14" w14:textId="32B5C960" w:rsidR="004B4C54" w:rsidRPr="009E6CA6" w:rsidRDefault="00796221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57</w:t>
            </w:r>
          </w:p>
        </w:tc>
      </w:tr>
      <w:tr w:rsidR="00492091" w:rsidRPr="00796221" w14:paraId="09F80904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7F80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Need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or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chanical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entilation</w:t>
            </w:r>
            <w:proofErr w:type="spellEnd"/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A4232" w14:textId="7542510C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58 (0.54 - 0.62)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A32D4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CF7D6" w14:textId="4714E6BE" w:rsidR="004B4C54" w:rsidRPr="009E6CA6" w:rsidRDefault="00796221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1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(0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9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1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1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9A4C" w14:textId="6B8A99A3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8</w:t>
            </w:r>
          </w:p>
        </w:tc>
      </w:tr>
      <w:tr w:rsidR="00492091" w:rsidRPr="00796221" w14:paraId="71C70B3D" w14:textId="77777777" w:rsidTr="006B198D">
        <w:trPr>
          <w:trHeight w:val="30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364377" w14:textId="74F70CC3" w:rsidR="00492091" w:rsidRPr="009E6CA6" w:rsidRDefault="00492091" w:rsidP="003527F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CH"/>
              </w:rPr>
              <w:t>Laboratory parameters at baseline</w:t>
            </w:r>
          </w:p>
        </w:tc>
      </w:tr>
      <w:tr w:rsidR="00492091" w:rsidRPr="00796221" w14:paraId="3310323C" w14:textId="77777777" w:rsidTr="009E6CA6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70949" w14:textId="32BA91F2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Baseline creatinine</w:t>
            </w:r>
            <w:r w:rsidR="004215F4" w:rsidRPr="009E6CA6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, [µmol/l]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C258A" w14:textId="13B82861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003(1.002- 1.004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E7E3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4D79D" w14:textId="4FAC65D6" w:rsidR="004B4C54" w:rsidRPr="009E6CA6" w:rsidRDefault="00796221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0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(1.0 - 1.003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08E50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492091" w:rsidRPr="003D70E0" w14:paraId="2756E826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F0DC" w14:textId="1F7A2F9F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aseline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carbonate</w:t>
            </w:r>
            <w:proofErr w:type="spellEnd"/>
            <w:r w:rsidR="004215F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 [mmol/l],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CFDD" w14:textId="1AF1DF51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96 (0.93 - 0.99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FDA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6ACD" w14:textId="56738417" w:rsidR="004B4C54" w:rsidRPr="009E6CA6" w:rsidRDefault="00796221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2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1.0 - 1.2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F55D" w14:textId="5427C7FC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0.0</w:t>
            </w:r>
            <w:r w:rsidR="00796221"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5</w:t>
            </w:r>
          </w:p>
        </w:tc>
      </w:tr>
      <w:tr w:rsidR="00492091" w:rsidRPr="00796221" w14:paraId="3B016E99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4BAD8" w14:textId="611E20DB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actate</w:t>
            </w:r>
            <w:proofErr w:type="spellEnd"/>
            <w:r w:rsidR="004215F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 [mmol/l]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0BD6B" w14:textId="4C10E43E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16 (1.12 - 1.21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FA09D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192B6" w14:textId="03E3E802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0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.01 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1.15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60458" w14:textId="4DB2E612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0.0</w:t>
            </w:r>
            <w:r w:rsidR="00796221" w:rsidRPr="009E6C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492091" w:rsidRPr="00796221" w14:paraId="21651ECB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C597" w14:textId="2DFCE015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Baseline base excess</w:t>
            </w:r>
            <w:r w:rsidR="00C63F6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, [mmol/l]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4FBCF" w14:textId="3F10F2BE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4 (0.92 - 0.97)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D18C0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B74D0" w14:textId="44770B07" w:rsidR="004B4C54" w:rsidRPr="009E6CA6" w:rsidRDefault="00796221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(0.82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1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.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3</w:t>
            </w:r>
            <w:r w:rsidR="004B4C54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D1B17" w14:textId="388120A3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  <w:t>0.</w:t>
            </w:r>
            <w:r w:rsidR="00796221" w:rsidRPr="009E6C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  <w:t>1</w:t>
            </w:r>
            <w:r w:rsidRPr="009E6CA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492091" w:rsidRPr="00796221" w14:paraId="21A957B2" w14:textId="77777777" w:rsidTr="00FE5311">
        <w:trPr>
          <w:trHeight w:val="300"/>
        </w:trPr>
        <w:tc>
          <w:tcPr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1765CD" w14:textId="0CCD22A3" w:rsidR="00492091" w:rsidRPr="009E6CA6" w:rsidRDefault="00492091" w:rsidP="004920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 w:eastAsia="de-CH"/>
              </w:rPr>
              <w:t>ICU stay</w:t>
            </w:r>
            <w:r w:rsidRPr="009E6C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492091" w:rsidRPr="00796221" w14:paraId="7DF41545" w14:textId="77777777" w:rsidTr="009E6CA6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6028E" w14:textId="63F8C544" w:rsidR="004B4C54" w:rsidRPr="009E6CA6" w:rsidRDefault="004B4C54" w:rsidP="00B00B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Need</w:t>
            </w:r>
            <w:r w:rsidR="00B00BD7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for cardiac assist device during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ICU </w:t>
            </w:r>
            <w:r w:rsidR="00B00BD7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tay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CF8F3" w14:textId="083D4329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.43(1.28 - 1.61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74363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1273F" w14:textId="25EEF32C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(1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-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8683" w14:textId="2FC19DA6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0.00</w:t>
            </w:r>
            <w:r w:rsidR="00796221"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</w:tr>
      <w:tr w:rsidR="00492091" w:rsidRPr="003D70E0" w14:paraId="3A4D61CF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0F56D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Infec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ion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uring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ICU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tay</w:t>
            </w:r>
            <w:proofErr w:type="spellEnd"/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05BB" w14:textId="6CD63E35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99(1.83 - 2.14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C9413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97F22" w14:textId="4E7A1CB3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.95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0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 - 1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F1A36" w14:textId="3E66D23B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</w:t>
            </w:r>
          </w:p>
        </w:tc>
      </w:tr>
      <w:tr w:rsidR="00492091" w:rsidRPr="003D70E0" w14:paraId="12314B47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1405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Surgery or intervention during ICU stay</w:t>
            </w:r>
          </w:p>
        </w:tc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2EB25" w14:textId="6CB6951E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47(1.35 - 1.6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3B06D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41219" w14:textId="0782CD9B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(0.8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 1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73461" w14:textId="6CD3E1E6" w:rsidR="004B4C54" w:rsidRPr="009E6CA6" w:rsidRDefault="004B4C54" w:rsidP="00796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</w:tr>
      <w:tr w:rsidR="00492091" w:rsidRPr="003D70E0" w14:paraId="465421B8" w14:textId="77777777" w:rsidTr="009E6CA6">
        <w:trPr>
          <w:trHeight w:val="300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194B3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Fluid </w:t>
            </w:r>
            <w:proofErr w:type="spellStart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verload</w:t>
            </w:r>
            <w:proofErr w:type="spellEnd"/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&gt;5%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24975" w14:textId="58E476BF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.94(1.76-2.14) 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8CA58" w14:textId="77777777" w:rsidR="004B4C54" w:rsidRPr="009E6CA6" w:rsidRDefault="004B4C54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77EB1" w14:textId="3BDB398D" w:rsidR="004B4C54" w:rsidRPr="009E6CA6" w:rsidRDefault="004B4C54" w:rsidP="009E6C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3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</w:t>
            </w:r>
            <w:r w:rsid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(0.8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- 2.</w:t>
            </w:r>
            <w:r w:rsidR="00796221"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4155C" w14:textId="77777777" w:rsidR="004B4C54" w:rsidRPr="009E6CA6" w:rsidRDefault="004B4C54" w:rsidP="00161C65">
            <w:pPr>
              <w:keepNext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9E6CA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</w:tr>
    </w:tbl>
    <w:p w14:paraId="0A9CF0DC" w14:textId="77777777" w:rsidR="00430E28" w:rsidRPr="00161C65" w:rsidRDefault="00430E28" w:rsidP="00430E28">
      <w:pPr>
        <w:pStyle w:val="Caption"/>
        <w:framePr w:w="9019" w:hSpace="141" w:wrap="around" w:vAnchor="page" w:hAnchor="page" w:x="1396" w:y="1525"/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</w:pPr>
      <w:r w:rsidRPr="00161C6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Supplement Table </w:t>
      </w:r>
      <w:r w:rsidRPr="00161C65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161C6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161C65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0"/>
          <w:szCs w:val="20"/>
          <w:lang w:val="en-GB"/>
        </w:rPr>
        <w:t>1</w:t>
      </w:r>
      <w:r w:rsidRPr="00161C65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161C6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: </w:t>
      </w:r>
      <w:r w:rsidRPr="00161C65">
        <w:rPr>
          <w:rFonts w:ascii="Arial" w:hAnsi="Arial" w:cs="Arial"/>
          <w:i w:val="0"/>
          <w:color w:val="auto"/>
          <w:sz w:val="20"/>
          <w:szCs w:val="20"/>
          <w:lang w:val="en-GB"/>
        </w:rPr>
        <w:t>Univariat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e and multivariat</w:t>
      </w:r>
      <w:r w:rsidRPr="00161C65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e Cox Regression 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Analysis </w:t>
      </w:r>
      <w:r w:rsidRPr="00161C65">
        <w:rPr>
          <w:rFonts w:ascii="Arial" w:hAnsi="Arial" w:cs="Arial"/>
          <w:i w:val="0"/>
          <w:color w:val="auto"/>
          <w:sz w:val="20"/>
          <w:szCs w:val="20"/>
          <w:lang w:val="en-GB"/>
        </w:rPr>
        <w:t>(30-days mortality).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HR: Hazard rate; </w:t>
      </w:r>
      <w:r w:rsidRPr="00B00BD7">
        <w:rPr>
          <w:lang w:val="en-GB"/>
        </w:rPr>
        <w:t xml:space="preserve"> </w:t>
      </w:r>
      <w:r w:rsidRPr="00B00BD7">
        <w:rPr>
          <w:rFonts w:ascii="Arial" w:hAnsi="Arial" w:cs="Arial"/>
          <w:i w:val="0"/>
          <w:color w:val="auto"/>
          <w:sz w:val="20"/>
          <w:szCs w:val="20"/>
          <w:lang w:val="en-GB"/>
        </w:rPr>
        <w:t>APACHE II: Acut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e Physiology and Chronic Health </w:t>
      </w:r>
      <w:r w:rsidRPr="00B00BD7">
        <w:rPr>
          <w:rFonts w:ascii="Arial" w:hAnsi="Arial" w:cs="Arial"/>
          <w:i w:val="0"/>
          <w:color w:val="auto"/>
          <w:sz w:val="20"/>
          <w:szCs w:val="20"/>
          <w:lang w:val="en-GB"/>
        </w:rPr>
        <w:t>Evaluation II score; ICU: intensive care unit</w:t>
      </w:r>
    </w:p>
    <w:p w14:paraId="01F37B70" w14:textId="00A4A57C" w:rsidR="004B4C54" w:rsidRPr="003D70E0" w:rsidRDefault="004B4C54" w:rsidP="004B4C54">
      <w:pPr>
        <w:rPr>
          <w:rFonts w:ascii="Arial" w:hAnsi="Arial" w:cs="Arial"/>
          <w:sz w:val="16"/>
          <w:szCs w:val="16"/>
          <w:lang w:val="en-US"/>
        </w:rPr>
      </w:pPr>
    </w:p>
    <w:p w14:paraId="65468C50" w14:textId="7AAAE1DB" w:rsidR="00F75C2E" w:rsidRPr="003D70E0" w:rsidRDefault="00B479D2" w:rsidP="00F75C2E">
      <w:pPr>
        <w:rPr>
          <w:rFonts w:ascii="Arial" w:hAnsi="Arial" w:cs="Arial"/>
          <w:b/>
          <w:sz w:val="16"/>
          <w:szCs w:val="16"/>
          <w:lang w:val="en-US"/>
        </w:rPr>
      </w:pPr>
      <w:r w:rsidRPr="003D70E0">
        <w:rPr>
          <w:rFonts w:ascii="Arial" w:hAnsi="Arial" w:cs="Arial"/>
          <w:b/>
          <w:i/>
          <w:sz w:val="20"/>
          <w:szCs w:val="20"/>
          <w:lang w:val="en-GB"/>
        </w:rPr>
        <w:br w:type="page"/>
      </w:r>
    </w:p>
    <w:tbl>
      <w:tblPr>
        <w:tblpPr w:leftFromText="141" w:rightFromText="141" w:vertAnchor="page" w:horzAnchor="margin" w:tblpY="2409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056"/>
        <w:gridCol w:w="936"/>
        <w:gridCol w:w="1551"/>
        <w:gridCol w:w="919"/>
        <w:gridCol w:w="1916"/>
        <w:gridCol w:w="851"/>
      </w:tblGrid>
      <w:tr w:rsidR="00F75C2E" w:rsidRPr="003D70E0" w14:paraId="1E93D4C3" w14:textId="77777777" w:rsidTr="009A77D5">
        <w:trPr>
          <w:trHeight w:val="300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D49E" w14:textId="28299A19" w:rsidR="00F75C2E" w:rsidRPr="00F11C9B" w:rsidRDefault="0014520E" w:rsidP="00F11C9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F11C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lastRenderedPageBreak/>
              <w:t>Heart failur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69F65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DB20C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no FO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42D5C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ble model (unadjusted)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CE257" w14:textId="6C998DE7" w:rsidR="00F75C2E" w:rsidRPr="003803A9" w:rsidRDefault="003803A9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</w:t>
            </w:r>
            <w:r w:rsidR="00F75C2E"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e model (adjusted)*</w:t>
            </w:r>
          </w:p>
        </w:tc>
      </w:tr>
      <w:tr w:rsidR="00F75C2E" w:rsidRPr="003D70E0" w14:paraId="4491ACA4" w14:textId="77777777" w:rsidTr="009A77D5">
        <w:trPr>
          <w:trHeight w:val="300"/>
        </w:trPr>
        <w:tc>
          <w:tcPr>
            <w:tcW w:w="22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5F650" w14:textId="2D39C162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71AC1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3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A20B9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47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64568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16558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9D482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A5CA9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</w:tr>
      <w:tr w:rsidR="00F75C2E" w:rsidRPr="003D70E0" w14:paraId="3962250A" w14:textId="77777777" w:rsidTr="009A77D5">
        <w:trPr>
          <w:trHeight w:val="300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3E49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30-day </w:t>
            </w:r>
            <w:proofErr w:type="spellStart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rtality</w:t>
            </w:r>
            <w:proofErr w:type="spellEnd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37140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4 (26.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C9251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10 (14.3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6271D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.13 (1.4 - 3.23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366A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40CD" w14:textId="5665C0E2" w:rsidR="00F75C2E" w:rsidRPr="003803A9" w:rsidRDefault="00FA6D5B" w:rsidP="00FA6D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.84</w:t>
            </w:r>
            <w:r w:rsidR="003803A9"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6 – 3.5</w:t>
            </w:r>
            <w:r w:rsidR="003803A9"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5A61B" w14:textId="3405444B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</w:t>
            </w:r>
            <w:r w:rsid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="00F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</w:t>
            </w:r>
          </w:p>
        </w:tc>
      </w:tr>
      <w:tr w:rsidR="00F75C2E" w:rsidRPr="003D70E0" w14:paraId="028BE686" w14:textId="77777777" w:rsidTr="009A77D5">
        <w:trPr>
          <w:trHeight w:val="300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E6D77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A618B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D003D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F0FD4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F38E5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66CDA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AC1DC" w14:textId="77777777" w:rsidR="00F75C2E" w:rsidRPr="003D70E0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75C2E" w:rsidRPr="003D70E0" w14:paraId="1E64668D" w14:textId="77777777" w:rsidTr="009A77D5">
        <w:trPr>
          <w:trHeight w:val="300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74EBD" w14:textId="28B29BA2" w:rsidR="00F75C2E" w:rsidRPr="00F11C9B" w:rsidRDefault="0014520E" w:rsidP="00F11C9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F11C9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Cardiogenic sho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7B02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DE1C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no FO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9E9B" w14:textId="566CBF59" w:rsidR="00F75C2E" w:rsidRPr="003803A9" w:rsidRDefault="003803A9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</w:t>
            </w:r>
            <w:r w:rsidR="00F75C2E"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e model (unadjusted)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97041" w14:textId="2261A84B" w:rsidR="00F75C2E" w:rsidRPr="003803A9" w:rsidRDefault="003803A9" w:rsidP="003527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e model (</w:t>
            </w:r>
            <w:r w:rsidR="00F75C2E"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adjusted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*</w:t>
            </w:r>
            <w:r w:rsidR="00F75C2E"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)</w:t>
            </w:r>
          </w:p>
        </w:tc>
      </w:tr>
      <w:tr w:rsidR="00F75C2E" w:rsidRPr="003D70E0" w14:paraId="0FEABAE3" w14:textId="77777777" w:rsidTr="009A77D5">
        <w:trPr>
          <w:trHeight w:val="300"/>
        </w:trPr>
        <w:tc>
          <w:tcPr>
            <w:tcW w:w="22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E925" w14:textId="73233860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2F395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6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4503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64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728A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C1B9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9826A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CFCCB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</w:tr>
      <w:tr w:rsidR="003D70E0" w:rsidRPr="003D70E0" w14:paraId="51A94D8F" w14:textId="77777777" w:rsidTr="009A77D5">
        <w:trPr>
          <w:trHeight w:val="300"/>
        </w:trPr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F9617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30-day </w:t>
            </w:r>
            <w:proofErr w:type="spellStart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rtality</w:t>
            </w:r>
            <w:proofErr w:type="spellEnd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DDB6D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7 (25.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7D42A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1 (11.1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33ADB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.73 (1.5 - 5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5B71B" w14:textId="77777777" w:rsidR="00F75C2E" w:rsidRPr="003803A9" w:rsidRDefault="00F75C2E" w:rsidP="003527F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.00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E4E97" w14:textId="2FA4F766" w:rsidR="00F75C2E" w:rsidRPr="003803A9" w:rsidRDefault="00B458C5" w:rsidP="00B45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.09</w:t>
            </w:r>
            <w:r w:rsidR="003803A9"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3</w:t>
            </w:r>
            <w:r w:rsidR="003803A9"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- 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</w:t>
            </w:r>
            <w:r w:rsidR="003803A9"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9D125" w14:textId="31BAB4FB" w:rsidR="00F75C2E" w:rsidRPr="003803A9" w:rsidRDefault="003803A9" w:rsidP="00B458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</w:t>
            </w:r>
            <w:r w:rsidR="00B458C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5</w:t>
            </w:r>
          </w:p>
        </w:tc>
      </w:tr>
    </w:tbl>
    <w:p w14:paraId="314DF749" w14:textId="28BD9116" w:rsidR="000436ED" w:rsidRDefault="000436ED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 w:rsidRPr="000436ED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Supplement Table </w:t>
      </w:r>
      <w:r w:rsidRPr="000436ED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0436ED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Pr="000436ED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Pr="000436ED">
        <w:rPr>
          <w:rFonts w:ascii="Arial" w:hAnsi="Arial" w:cs="Arial"/>
          <w:b/>
          <w:i w:val="0"/>
          <w:noProof/>
          <w:color w:val="auto"/>
          <w:sz w:val="20"/>
          <w:szCs w:val="20"/>
          <w:lang w:val="en-GB"/>
        </w:rPr>
        <w:t>2</w:t>
      </w:r>
      <w:r w:rsidRPr="000436ED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="003B2BF8" w:rsidRPr="00882986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a-b</w:t>
      </w:r>
      <w:r w:rsidRPr="000436ED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:  </w:t>
      </w:r>
      <w:r w:rsidRPr="000436ED">
        <w:rPr>
          <w:rFonts w:ascii="Arial" w:hAnsi="Arial" w:cs="Arial"/>
          <w:i w:val="0"/>
          <w:color w:val="auto"/>
          <w:sz w:val="20"/>
          <w:szCs w:val="20"/>
          <w:lang w:val="en-GB"/>
        </w:rPr>
        <w:t>Subgroup analysis</w:t>
      </w:r>
      <w:r w:rsidR="00DA6A24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according to type of cardiac disease</w:t>
      </w:r>
      <w:r w:rsidRPr="000436ED">
        <w:rPr>
          <w:rFonts w:ascii="Arial" w:hAnsi="Arial" w:cs="Arial"/>
          <w:i w:val="0"/>
          <w:color w:val="auto"/>
          <w:sz w:val="20"/>
          <w:szCs w:val="20"/>
          <w:lang w:val="en-GB"/>
        </w:rPr>
        <w:t>.</w:t>
      </w:r>
    </w:p>
    <w:p w14:paraId="0BEF7AB6" w14:textId="1C6E6B82" w:rsidR="00F75C2E" w:rsidRPr="003D70E0" w:rsidRDefault="000436ED" w:rsidP="00882986">
      <w:pPr>
        <w:pStyle w:val="Caption"/>
        <w:rPr>
          <w:rFonts w:ascii="Arial" w:hAnsi="Arial" w:cs="Arial"/>
          <w:b/>
          <w:sz w:val="16"/>
          <w:szCs w:val="16"/>
          <w:lang w:val="en-US"/>
        </w:rPr>
      </w:pPr>
      <w:r w:rsidRPr="003803A9">
        <w:rPr>
          <w:rFonts w:ascii="Arial" w:hAnsi="Arial" w:cs="Arial"/>
          <w:i w:val="0"/>
          <w:color w:val="auto"/>
          <w:lang w:val="en-GB"/>
        </w:rPr>
        <w:t xml:space="preserve"> </w:t>
      </w:r>
      <w:r w:rsidR="003803A9" w:rsidRPr="003803A9">
        <w:rPr>
          <w:rFonts w:ascii="Arial" w:hAnsi="Arial" w:cs="Arial"/>
          <w:i w:val="0"/>
          <w:color w:val="auto"/>
          <w:lang w:val="en-GB"/>
        </w:rPr>
        <w:t>*adjusted for age, chronic liver disease, cancer, prior respiratory disease, cardiac surgery at admission, baseline creatinine, baseline bicarbonate, baseline lactate, need for cardiac assist device after ICU admission</w:t>
      </w:r>
      <w:r w:rsidRPr="003803A9">
        <w:rPr>
          <w:rFonts w:ascii="Arial" w:hAnsi="Arial" w:cs="Arial"/>
          <w:i w:val="0"/>
          <w:color w:val="auto"/>
          <w:lang w:val="en-GB"/>
        </w:rPr>
        <w:t>.</w:t>
      </w:r>
    </w:p>
    <w:p w14:paraId="372D8920" w14:textId="7E271339" w:rsidR="00382DDA" w:rsidRDefault="00382DDA" w:rsidP="00962250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</w:p>
    <w:p w14:paraId="3C196699" w14:textId="0D7260BF" w:rsidR="00DA6A24" w:rsidRDefault="00DA6A24" w:rsidP="00DA6A24">
      <w:pPr>
        <w:rPr>
          <w:lang w:val="en-US"/>
        </w:rPr>
      </w:pPr>
    </w:p>
    <w:p w14:paraId="77F63422" w14:textId="3B3AF7C2" w:rsidR="00DA6A24" w:rsidRDefault="00DA6A24" w:rsidP="00DA6A24">
      <w:pPr>
        <w:rPr>
          <w:lang w:val="en-US"/>
        </w:rPr>
      </w:pPr>
    </w:p>
    <w:p w14:paraId="603FAD9C" w14:textId="2B915415" w:rsidR="00DA6A24" w:rsidRDefault="00DA6A24" w:rsidP="00DA6A24">
      <w:pPr>
        <w:rPr>
          <w:lang w:val="en-US"/>
        </w:rPr>
      </w:pPr>
    </w:p>
    <w:p w14:paraId="01537277" w14:textId="795AED1F" w:rsidR="00DA6A24" w:rsidRDefault="00DA6A24" w:rsidP="00DA6A24">
      <w:pPr>
        <w:rPr>
          <w:lang w:val="en-US"/>
        </w:rPr>
      </w:pPr>
    </w:p>
    <w:p w14:paraId="3047B510" w14:textId="49F9F8B5" w:rsidR="00DA6A24" w:rsidRDefault="00DA6A24" w:rsidP="00DA6A24">
      <w:pPr>
        <w:rPr>
          <w:lang w:val="en-US"/>
        </w:rPr>
      </w:pPr>
    </w:p>
    <w:p w14:paraId="15C7260D" w14:textId="140B8296" w:rsidR="00DA6A24" w:rsidRDefault="00DA6A24" w:rsidP="00DA6A24">
      <w:pPr>
        <w:rPr>
          <w:lang w:val="en-US"/>
        </w:rPr>
      </w:pPr>
    </w:p>
    <w:p w14:paraId="189D815F" w14:textId="6D78DAEC" w:rsidR="00DA6A24" w:rsidRDefault="00DA6A24" w:rsidP="00DA6A24">
      <w:pPr>
        <w:rPr>
          <w:lang w:val="en-US"/>
        </w:rPr>
      </w:pPr>
    </w:p>
    <w:p w14:paraId="50737F87" w14:textId="79F0382E" w:rsidR="00DA6A24" w:rsidRDefault="00DA6A24" w:rsidP="00DA6A24">
      <w:pPr>
        <w:rPr>
          <w:lang w:val="en-US"/>
        </w:rPr>
      </w:pPr>
    </w:p>
    <w:p w14:paraId="0FA82A42" w14:textId="4169EF08" w:rsidR="00DA6A24" w:rsidRDefault="00DA6A24" w:rsidP="00DA6A24">
      <w:pPr>
        <w:rPr>
          <w:lang w:val="en-US"/>
        </w:rPr>
      </w:pPr>
    </w:p>
    <w:p w14:paraId="1803E392" w14:textId="683E0D76" w:rsidR="00DA6A24" w:rsidRDefault="00DA6A24" w:rsidP="00DA6A24">
      <w:pPr>
        <w:rPr>
          <w:lang w:val="en-US"/>
        </w:rPr>
      </w:pPr>
    </w:p>
    <w:p w14:paraId="2F975544" w14:textId="5BAECCAC" w:rsidR="00DA6A24" w:rsidRDefault="00DA6A24" w:rsidP="00DA6A24">
      <w:pPr>
        <w:rPr>
          <w:lang w:val="en-US"/>
        </w:rPr>
      </w:pPr>
    </w:p>
    <w:p w14:paraId="5BEEBA73" w14:textId="7073B10E" w:rsidR="00DA6A24" w:rsidRDefault="00DA6A24" w:rsidP="00DA6A24">
      <w:pPr>
        <w:rPr>
          <w:lang w:val="en-US"/>
        </w:rPr>
      </w:pPr>
    </w:p>
    <w:p w14:paraId="215C59C7" w14:textId="6EECEC26" w:rsidR="00DA6A24" w:rsidRDefault="00DA6A24" w:rsidP="00DA6A24">
      <w:pPr>
        <w:rPr>
          <w:lang w:val="en-US"/>
        </w:rPr>
      </w:pPr>
    </w:p>
    <w:p w14:paraId="122C6B3D" w14:textId="4D1AB955" w:rsidR="00DA6A24" w:rsidRDefault="00DA6A24" w:rsidP="00DA6A24">
      <w:pPr>
        <w:rPr>
          <w:lang w:val="en-US"/>
        </w:rPr>
      </w:pPr>
    </w:p>
    <w:p w14:paraId="1544D83C" w14:textId="0D282DEC" w:rsidR="00DA6A24" w:rsidRDefault="00DA6A24" w:rsidP="00DA6A24">
      <w:pPr>
        <w:rPr>
          <w:lang w:val="en-US"/>
        </w:rPr>
      </w:pPr>
    </w:p>
    <w:p w14:paraId="59766C15" w14:textId="2F1D480F" w:rsidR="00DA6A24" w:rsidRDefault="00DA6A24" w:rsidP="00DA6A24">
      <w:pPr>
        <w:rPr>
          <w:lang w:val="en-US"/>
        </w:rPr>
      </w:pPr>
    </w:p>
    <w:p w14:paraId="1162268B" w14:textId="7D6D53B8" w:rsidR="00DA6A24" w:rsidRDefault="00DA6A24" w:rsidP="00DA6A24">
      <w:pPr>
        <w:rPr>
          <w:lang w:val="en-US"/>
        </w:rPr>
      </w:pPr>
    </w:p>
    <w:p w14:paraId="6631C702" w14:textId="1EAC79A9" w:rsidR="00DA6A24" w:rsidRDefault="00DA6A24" w:rsidP="00DA6A24">
      <w:pPr>
        <w:rPr>
          <w:lang w:val="en-US"/>
        </w:rPr>
      </w:pPr>
    </w:p>
    <w:p w14:paraId="59C40B61" w14:textId="50F570EA" w:rsidR="00DA6A24" w:rsidRDefault="00DA6A24" w:rsidP="00DA6A24">
      <w:pPr>
        <w:rPr>
          <w:lang w:val="en-US"/>
        </w:rPr>
      </w:pPr>
    </w:p>
    <w:tbl>
      <w:tblPr>
        <w:tblpPr w:leftFromText="141" w:rightFromText="141" w:vertAnchor="page" w:horzAnchor="margin" w:tblpY="2409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103"/>
        <w:gridCol w:w="1104"/>
        <w:gridCol w:w="1559"/>
        <w:gridCol w:w="1071"/>
        <w:gridCol w:w="1840"/>
        <w:gridCol w:w="836"/>
      </w:tblGrid>
      <w:tr w:rsidR="00DA6A24" w:rsidRPr="003D70E0" w14:paraId="11A9FC69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5200" w14:textId="77777777" w:rsidR="00DA6A24" w:rsidRPr="00F11C9B" w:rsidRDefault="00DA6A24" w:rsidP="00DA6A2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AE07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&lt; 5%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B2F3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5-10%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E2CD0" w14:textId="77777777" w:rsidR="00DA6A24" w:rsidRPr="003803A9" w:rsidRDefault="00DA6A24" w:rsidP="008829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ble model (unadjusted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A026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</w:t>
            </w: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e model (adjusted)*</w:t>
            </w:r>
          </w:p>
        </w:tc>
      </w:tr>
      <w:tr w:rsidR="00DA6A24" w:rsidRPr="003D70E0" w14:paraId="1C4C8E27" w14:textId="77777777" w:rsidTr="004E2A96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51253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CD40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97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AD495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A4B25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19D50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CDBDC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B3993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</w:tr>
      <w:tr w:rsidR="00DA6A24" w:rsidRPr="003D70E0" w14:paraId="2BE37309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6282A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30-day </w:t>
            </w:r>
            <w:proofErr w:type="spellStart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rtality</w:t>
            </w:r>
            <w:proofErr w:type="spellEnd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n (%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F9D5C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31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1.7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4C4EA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8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9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0D76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.12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7-1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7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85A83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6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503C5" w14:textId="77777777" w:rsidR="00DA6A24" w:rsidRPr="003803A9" w:rsidRDefault="00DA6A24" w:rsidP="008E6C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E6E8A" w14:textId="77777777" w:rsidR="00DA6A24" w:rsidRPr="003803A9" w:rsidRDefault="00DA6A24" w:rsidP="008E6C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</w:t>
            </w:r>
          </w:p>
        </w:tc>
      </w:tr>
      <w:tr w:rsidR="00DA6A24" w:rsidRPr="003D70E0" w14:paraId="07FD07B1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0DE03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1E658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E7BDD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2821C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64830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C0F02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8BB0F" w14:textId="77777777" w:rsidR="00DA6A24" w:rsidRPr="003D70E0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DA6A24" w:rsidRPr="003D70E0" w14:paraId="7810F63C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CD198" w14:textId="77777777" w:rsidR="00DA6A24" w:rsidRPr="00F11C9B" w:rsidRDefault="00DA6A24" w:rsidP="00DA6A2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161DA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5-10%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3B36C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&gt;10%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71E29" w14:textId="77777777" w:rsidR="00DA6A24" w:rsidRPr="003803A9" w:rsidRDefault="00DA6A24" w:rsidP="008829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</w:t>
            </w: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e model (unadjusted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CE243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te model (</w:t>
            </w: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adjusted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*</w:t>
            </w: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)</w:t>
            </w:r>
          </w:p>
        </w:tc>
      </w:tr>
      <w:tr w:rsidR="00DA6A24" w:rsidRPr="003D70E0" w14:paraId="20BB28BB" w14:textId="77777777" w:rsidTr="004E2A96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4A17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3C96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3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6ED0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F2723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D598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FAA5D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9F68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</w:tr>
      <w:tr w:rsidR="00DA6A24" w:rsidRPr="003D70E0" w14:paraId="40DC451C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6608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30-day </w:t>
            </w:r>
            <w:proofErr w:type="spellStart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rtality</w:t>
            </w:r>
            <w:proofErr w:type="spellEnd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n (%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11525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8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2.9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15F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4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0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8ECC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.17-14.26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168E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&lt;</w:t>
            </w:r>
            <w:r w:rsidRPr="003803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.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41564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.43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2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–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.14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53B99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15</w:t>
            </w:r>
          </w:p>
        </w:tc>
      </w:tr>
      <w:tr w:rsidR="00DA6A24" w:rsidRPr="003D70E0" w14:paraId="136B8F88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41105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DE273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55CB8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3044A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8780D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27D84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5EEEC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4E2A96" w:rsidRPr="003D70E0" w14:paraId="7ACE00F1" w14:textId="77777777" w:rsidTr="00DB548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E05F0" w14:textId="77777777" w:rsidR="004E2A96" w:rsidRPr="003803A9" w:rsidRDefault="004E2A96" w:rsidP="00DA6A2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7E23" w14:textId="77777777" w:rsidR="004E2A96" w:rsidRDefault="004E2A96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&lt; 5%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D62A" w14:textId="77777777" w:rsidR="004E2A96" w:rsidRDefault="004E2A96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F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 xml:space="preserve"> &gt;10%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529EC" w14:textId="77777777" w:rsidR="004E2A96" w:rsidRDefault="004E2A96" w:rsidP="00882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de-CH"/>
              </w:rPr>
              <w:t>Univariable model (unadjusted)</w:t>
            </w:r>
          </w:p>
          <w:p w14:paraId="503ECC9C" w14:textId="2B78CDB8" w:rsidR="004E2A96" w:rsidRDefault="004E2A96" w:rsidP="008829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7E94C" w14:textId="58278595" w:rsidR="004E2A96" w:rsidRPr="00882986" w:rsidRDefault="004E2A96" w:rsidP="008E6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 w:rsidRPr="008829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 xml:space="preserve">Univariate </w:t>
            </w:r>
            <w:proofErr w:type="spellStart"/>
            <w:r w:rsidRPr="008829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model</w:t>
            </w:r>
            <w:proofErr w:type="spellEnd"/>
            <w:r w:rsidRPr="008829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 xml:space="preserve"> (</w:t>
            </w:r>
            <w:proofErr w:type="spellStart"/>
            <w:r w:rsidRPr="008829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adjusted</w:t>
            </w:r>
            <w:proofErr w:type="spellEnd"/>
            <w:r w:rsidRPr="008829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*)</w:t>
            </w:r>
          </w:p>
        </w:tc>
      </w:tr>
      <w:tr w:rsidR="00DA6A24" w:rsidRPr="003803A9" w14:paraId="5477A877" w14:textId="77777777" w:rsidTr="004E2A96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12F7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18"/>
                <w:szCs w:val="18"/>
                <w:lang w:val="en-US" w:eastAsia="de-CH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F597C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197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8B606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N = 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BE511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F6B56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57187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0ECC2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</w:pPr>
            <w:r w:rsidRPr="003803A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de-CH"/>
              </w:rPr>
              <w:t>p-value</w:t>
            </w:r>
          </w:p>
        </w:tc>
      </w:tr>
      <w:tr w:rsidR="00DA6A24" w:rsidRPr="003803A9" w14:paraId="0B8E92A9" w14:textId="77777777" w:rsidTr="004E2A9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6C858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30-day </w:t>
            </w:r>
            <w:proofErr w:type="spellStart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ortality</w:t>
            </w:r>
            <w:proofErr w:type="spellEnd"/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, n (%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915E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31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1.7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57BDF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4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0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DE0BF" w14:textId="77777777" w:rsidR="00DA6A24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53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1-13.48</w:t>
            </w:r>
            <w:r w:rsidRPr="003803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3C4D9" w14:textId="77777777" w:rsidR="00DA6A24" w:rsidRPr="003803A9" w:rsidRDefault="00DA6A24" w:rsidP="008E6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&lt;</w:t>
            </w:r>
            <w:r w:rsidRPr="003803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.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37AEA" w14:textId="77777777" w:rsidR="00DA6A24" w:rsidRDefault="00DA6A24" w:rsidP="008E6C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.61 (1.39-9.3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F6B28" w14:textId="77777777" w:rsidR="00DA6A24" w:rsidRPr="00FE7F7B" w:rsidRDefault="00DA6A24" w:rsidP="008E6C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</w:pPr>
            <w:r w:rsidRPr="00FE7F7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CH"/>
              </w:rPr>
              <w:t>0.008</w:t>
            </w:r>
          </w:p>
        </w:tc>
      </w:tr>
    </w:tbl>
    <w:p w14:paraId="7A2324A4" w14:textId="61F58337" w:rsidR="00DA6A24" w:rsidRDefault="00DA6A24" w:rsidP="00DA6A24">
      <w:pPr>
        <w:pStyle w:val="Caption"/>
        <w:rPr>
          <w:rFonts w:ascii="Arial" w:hAnsi="Arial" w:cs="Arial"/>
          <w:i w:val="0"/>
          <w:color w:val="auto"/>
          <w:sz w:val="20"/>
          <w:szCs w:val="20"/>
          <w:lang w:val="en-GB"/>
        </w:rPr>
      </w:pPr>
      <w:r w:rsidRPr="00882986">
        <w:rPr>
          <w:rFonts w:ascii="Arial" w:hAnsi="Arial" w:cs="Arial"/>
          <w:b/>
          <w:i w:val="0"/>
          <w:sz w:val="20"/>
          <w:szCs w:val="20"/>
          <w:lang w:val="en-GB"/>
        </w:rPr>
        <w:t xml:space="preserve">Supplement Table  3 a-c: </w:t>
      </w:r>
      <w:r w:rsidRPr="000436ED">
        <w:rPr>
          <w:rFonts w:ascii="Arial" w:hAnsi="Arial" w:cs="Arial"/>
          <w:i w:val="0"/>
          <w:color w:val="auto"/>
          <w:sz w:val="20"/>
          <w:szCs w:val="20"/>
          <w:lang w:val="en-GB"/>
        </w:rPr>
        <w:t>Subgroup analysis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according to amount of </w:t>
      </w:r>
      <w:r w:rsidR="00960A0D">
        <w:rPr>
          <w:rFonts w:ascii="Arial" w:hAnsi="Arial" w:cs="Arial"/>
          <w:i w:val="0"/>
          <w:color w:val="auto"/>
          <w:sz w:val="20"/>
          <w:szCs w:val="20"/>
          <w:lang w:val="en-GB"/>
        </w:rPr>
        <w:t>fluid overload (</w:t>
      </w:r>
      <w:r>
        <w:rPr>
          <w:rFonts w:ascii="Arial" w:hAnsi="Arial" w:cs="Arial"/>
          <w:i w:val="0"/>
          <w:color w:val="auto"/>
          <w:sz w:val="20"/>
          <w:szCs w:val="20"/>
          <w:lang w:val="en-GB"/>
        </w:rPr>
        <w:t>FO</w:t>
      </w:r>
      <w:r w:rsidR="00960A0D">
        <w:rPr>
          <w:rFonts w:ascii="Arial" w:hAnsi="Arial" w:cs="Arial"/>
          <w:i w:val="0"/>
          <w:color w:val="auto"/>
          <w:sz w:val="20"/>
          <w:szCs w:val="20"/>
          <w:lang w:val="en-GB"/>
        </w:rPr>
        <w:t>)</w:t>
      </w:r>
      <w:r w:rsidRPr="000436ED">
        <w:rPr>
          <w:rFonts w:ascii="Arial" w:hAnsi="Arial" w:cs="Arial"/>
          <w:i w:val="0"/>
          <w:color w:val="auto"/>
          <w:sz w:val="20"/>
          <w:szCs w:val="20"/>
          <w:lang w:val="en-GB"/>
        </w:rPr>
        <w:t>.</w:t>
      </w:r>
    </w:p>
    <w:p w14:paraId="3141A8AE" w14:textId="77777777" w:rsidR="00DA6A24" w:rsidRPr="003803A9" w:rsidRDefault="00DA6A24" w:rsidP="00DA6A24">
      <w:pPr>
        <w:pStyle w:val="Caption"/>
        <w:rPr>
          <w:rFonts w:ascii="Arial" w:hAnsi="Arial" w:cs="Arial"/>
          <w:b/>
          <w:i w:val="0"/>
          <w:color w:val="auto"/>
          <w:lang w:val="en-GB"/>
        </w:rPr>
      </w:pPr>
      <w:r w:rsidRPr="003803A9">
        <w:rPr>
          <w:rFonts w:ascii="Arial" w:hAnsi="Arial" w:cs="Arial"/>
          <w:i w:val="0"/>
          <w:color w:val="auto"/>
          <w:lang w:val="en-GB"/>
        </w:rPr>
        <w:t xml:space="preserve"> *adjusted for age, chronic liver disease, cancer, prior respiratory disease, cardiac surgery at admission, baseline creatinine, baseline bicarbonate, baseline lactate, need for cardiac assist device after ICU admission.</w:t>
      </w:r>
    </w:p>
    <w:p w14:paraId="7319CE36" w14:textId="44C77A76" w:rsidR="00DA6A24" w:rsidRPr="00882986" w:rsidRDefault="00DA6A24" w:rsidP="00882986">
      <w:pPr>
        <w:pStyle w:val="Caption"/>
        <w:rPr>
          <w:rFonts w:ascii="Arial" w:hAnsi="Arial" w:cs="Arial"/>
          <w:b/>
          <w:sz w:val="20"/>
          <w:szCs w:val="20"/>
          <w:lang w:val="en-GB"/>
        </w:rPr>
      </w:pPr>
    </w:p>
    <w:sectPr w:rsidR="00DA6A24" w:rsidRPr="008829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993CF8"/>
    <w:multiLevelType w:val="hybridMultilevel"/>
    <w:tmpl w:val="6B4A777C"/>
    <w:lvl w:ilvl="0" w:tplc="64AEE3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080B15"/>
    <w:multiLevelType w:val="hybridMultilevel"/>
    <w:tmpl w:val="24E83C2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C009F"/>
    <w:multiLevelType w:val="hybridMultilevel"/>
    <w:tmpl w:val="68FCEAEA"/>
    <w:lvl w:ilvl="0" w:tplc="0C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79C5E5D"/>
    <w:multiLevelType w:val="hybridMultilevel"/>
    <w:tmpl w:val="53FC6294"/>
    <w:lvl w:ilvl="0" w:tplc="43F0A01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852587">
    <w:abstractNumId w:val="0"/>
  </w:num>
  <w:num w:numId="2" w16cid:durableId="1172767225">
    <w:abstractNumId w:val="2"/>
  </w:num>
  <w:num w:numId="3" w16cid:durableId="23216941">
    <w:abstractNumId w:val="1"/>
  </w:num>
  <w:num w:numId="4" w16cid:durableId="12310354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vspz2er2dew9e5xzqvxxfupdpzaewrdsvx&quot;&gt;My EndNote Library-Converted1&lt;record-ids&gt;&lt;item&gt;538&lt;/item&gt;&lt;item&gt;546&lt;/item&gt;&lt;item&gt;562&lt;/item&gt;&lt;item&gt;565&lt;/item&gt;&lt;item&gt;568&lt;/item&gt;&lt;item&gt;575&lt;/item&gt;&lt;item&gt;836&lt;/item&gt;&lt;item&gt;943&lt;/item&gt;&lt;item&gt;4714&lt;/item&gt;&lt;item&gt;8935&lt;/item&gt;&lt;item&gt;11004&lt;/item&gt;&lt;item&gt;13724&lt;/item&gt;&lt;item&gt;13725&lt;/item&gt;&lt;/record-ids&gt;&lt;/item&gt;&lt;/Libraries&gt;"/>
  </w:docVars>
  <w:rsids>
    <w:rsidRoot w:val="00236844"/>
    <w:rsid w:val="0000095B"/>
    <w:rsid w:val="00003092"/>
    <w:rsid w:val="0001156F"/>
    <w:rsid w:val="00013127"/>
    <w:rsid w:val="000213E2"/>
    <w:rsid w:val="000217D2"/>
    <w:rsid w:val="00024C65"/>
    <w:rsid w:val="00024CF6"/>
    <w:rsid w:val="000257B8"/>
    <w:rsid w:val="0002646C"/>
    <w:rsid w:val="00036C70"/>
    <w:rsid w:val="000372A5"/>
    <w:rsid w:val="00037516"/>
    <w:rsid w:val="0004073B"/>
    <w:rsid w:val="000436ED"/>
    <w:rsid w:val="00045AC9"/>
    <w:rsid w:val="00046D28"/>
    <w:rsid w:val="00051706"/>
    <w:rsid w:val="0005664A"/>
    <w:rsid w:val="00062778"/>
    <w:rsid w:val="00081354"/>
    <w:rsid w:val="00081D5B"/>
    <w:rsid w:val="000858D6"/>
    <w:rsid w:val="00085A58"/>
    <w:rsid w:val="00085F10"/>
    <w:rsid w:val="00091E53"/>
    <w:rsid w:val="0009585C"/>
    <w:rsid w:val="000A4B0A"/>
    <w:rsid w:val="000A4EA0"/>
    <w:rsid w:val="000A6E3F"/>
    <w:rsid w:val="000B02D2"/>
    <w:rsid w:val="000B0C9D"/>
    <w:rsid w:val="000B21AF"/>
    <w:rsid w:val="000B5447"/>
    <w:rsid w:val="000B656E"/>
    <w:rsid w:val="000C2D19"/>
    <w:rsid w:val="000E03CF"/>
    <w:rsid w:val="000E07A7"/>
    <w:rsid w:val="000F2B4B"/>
    <w:rsid w:val="000F5EDE"/>
    <w:rsid w:val="00104840"/>
    <w:rsid w:val="00106C74"/>
    <w:rsid w:val="001102B8"/>
    <w:rsid w:val="00116FFC"/>
    <w:rsid w:val="00130968"/>
    <w:rsid w:val="00141A59"/>
    <w:rsid w:val="00142233"/>
    <w:rsid w:val="0014223F"/>
    <w:rsid w:val="00143CDF"/>
    <w:rsid w:val="0014520E"/>
    <w:rsid w:val="00150A7B"/>
    <w:rsid w:val="00154681"/>
    <w:rsid w:val="00154ACC"/>
    <w:rsid w:val="00161C65"/>
    <w:rsid w:val="0016748F"/>
    <w:rsid w:val="001678F5"/>
    <w:rsid w:val="0017578B"/>
    <w:rsid w:val="00177379"/>
    <w:rsid w:val="00177E62"/>
    <w:rsid w:val="0018063B"/>
    <w:rsid w:val="001817FA"/>
    <w:rsid w:val="001829E6"/>
    <w:rsid w:val="001853CC"/>
    <w:rsid w:val="00192A71"/>
    <w:rsid w:val="00192D18"/>
    <w:rsid w:val="00197AA5"/>
    <w:rsid w:val="001A0034"/>
    <w:rsid w:val="001A041A"/>
    <w:rsid w:val="001A21CE"/>
    <w:rsid w:val="001A4221"/>
    <w:rsid w:val="001B5FEC"/>
    <w:rsid w:val="001C1CE2"/>
    <w:rsid w:val="001C4595"/>
    <w:rsid w:val="001C5B4D"/>
    <w:rsid w:val="001C663F"/>
    <w:rsid w:val="001D681A"/>
    <w:rsid w:val="001E1692"/>
    <w:rsid w:val="001F04E3"/>
    <w:rsid w:val="001F39A8"/>
    <w:rsid w:val="00202D73"/>
    <w:rsid w:val="00207228"/>
    <w:rsid w:val="00211B86"/>
    <w:rsid w:val="002120BF"/>
    <w:rsid w:val="00213907"/>
    <w:rsid w:val="00214737"/>
    <w:rsid w:val="00216827"/>
    <w:rsid w:val="00230DEA"/>
    <w:rsid w:val="00233B2E"/>
    <w:rsid w:val="00236844"/>
    <w:rsid w:val="00237029"/>
    <w:rsid w:val="00240C17"/>
    <w:rsid w:val="00241DAC"/>
    <w:rsid w:val="00243C69"/>
    <w:rsid w:val="00245752"/>
    <w:rsid w:val="00252075"/>
    <w:rsid w:val="00254685"/>
    <w:rsid w:val="00255EA2"/>
    <w:rsid w:val="0026205F"/>
    <w:rsid w:val="002718A5"/>
    <w:rsid w:val="002810F4"/>
    <w:rsid w:val="00283668"/>
    <w:rsid w:val="0029246C"/>
    <w:rsid w:val="00293A11"/>
    <w:rsid w:val="0029535C"/>
    <w:rsid w:val="002A5009"/>
    <w:rsid w:val="002A6040"/>
    <w:rsid w:val="002A701B"/>
    <w:rsid w:val="002C0A5F"/>
    <w:rsid w:val="002C64F7"/>
    <w:rsid w:val="002D094F"/>
    <w:rsid w:val="002E0300"/>
    <w:rsid w:val="002E27C4"/>
    <w:rsid w:val="002E37C8"/>
    <w:rsid w:val="002F1A91"/>
    <w:rsid w:val="002F274B"/>
    <w:rsid w:val="002F59B9"/>
    <w:rsid w:val="002F6204"/>
    <w:rsid w:val="0030459F"/>
    <w:rsid w:val="0031256E"/>
    <w:rsid w:val="003162E5"/>
    <w:rsid w:val="0032107D"/>
    <w:rsid w:val="003215B7"/>
    <w:rsid w:val="003353BB"/>
    <w:rsid w:val="003431DC"/>
    <w:rsid w:val="00343379"/>
    <w:rsid w:val="003449E7"/>
    <w:rsid w:val="00345A80"/>
    <w:rsid w:val="0035086B"/>
    <w:rsid w:val="00355903"/>
    <w:rsid w:val="003607E9"/>
    <w:rsid w:val="00372439"/>
    <w:rsid w:val="003732DE"/>
    <w:rsid w:val="003751CE"/>
    <w:rsid w:val="00375E83"/>
    <w:rsid w:val="003803A9"/>
    <w:rsid w:val="00382DDA"/>
    <w:rsid w:val="0039155C"/>
    <w:rsid w:val="0039176D"/>
    <w:rsid w:val="00393D04"/>
    <w:rsid w:val="003975CA"/>
    <w:rsid w:val="003A3716"/>
    <w:rsid w:val="003A4EDC"/>
    <w:rsid w:val="003B18F5"/>
    <w:rsid w:val="003B274C"/>
    <w:rsid w:val="003B2BF8"/>
    <w:rsid w:val="003B5A2C"/>
    <w:rsid w:val="003C0097"/>
    <w:rsid w:val="003C6AD5"/>
    <w:rsid w:val="003D2B39"/>
    <w:rsid w:val="003D5E77"/>
    <w:rsid w:val="003D70E0"/>
    <w:rsid w:val="003E54E6"/>
    <w:rsid w:val="003F15B4"/>
    <w:rsid w:val="003F2B55"/>
    <w:rsid w:val="003F2EAB"/>
    <w:rsid w:val="003F4678"/>
    <w:rsid w:val="00401458"/>
    <w:rsid w:val="00402743"/>
    <w:rsid w:val="0040324D"/>
    <w:rsid w:val="00403419"/>
    <w:rsid w:val="00413090"/>
    <w:rsid w:val="00414B13"/>
    <w:rsid w:val="00417F72"/>
    <w:rsid w:val="004215F4"/>
    <w:rsid w:val="004222D5"/>
    <w:rsid w:val="004246A8"/>
    <w:rsid w:val="00430E28"/>
    <w:rsid w:val="004317B7"/>
    <w:rsid w:val="004343A7"/>
    <w:rsid w:val="00446B4C"/>
    <w:rsid w:val="00446D8E"/>
    <w:rsid w:val="00450392"/>
    <w:rsid w:val="00453E25"/>
    <w:rsid w:val="00454E16"/>
    <w:rsid w:val="0046241B"/>
    <w:rsid w:val="00463D44"/>
    <w:rsid w:val="004668C6"/>
    <w:rsid w:val="00471F6B"/>
    <w:rsid w:val="0047280D"/>
    <w:rsid w:val="00475DF9"/>
    <w:rsid w:val="00480897"/>
    <w:rsid w:val="00480D80"/>
    <w:rsid w:val="0048206F"/>
    <w:rsid w:val="00486838"/>
    <w:rsid w:val="0049104D"/>
    <w:rsid w:val="00491DDE"/>
    <w:rsid w:val="00491F8F"/>
    <w:rsid w:val="00492091"/>
    <w:rsid w:val="00495E39"/>
    <w:rsid w:val="004A0DAF"/>
    <w:rsid w:val="004A1207"/>
    <w:rsid w:val="004A1D3C"/>
    <w:rsid w:val="004A1E6E"/>
    <w:rsid w:val="004A1F0C"/>
    <w:rsid w:val="004A22ED"/>
    <w:rsid w:val="004B158E"/>
    <w:rsid w:val="004B3E23"/>
    <w:rsid w:val="004B3EC7"/>
    <w:rsid w:val="004B4C54"/>
    <w:rsid w:val="004C34F1"/>
    <w:rsid w:val="004C5234"/>
    <w:rsid w:val="004D0335"/>
    <w:rsid w:val="004D6866"/>
    <w:rsid w:val="004D6C51"/>
    <w:rsid w:val="004E2A96"/>
    <w:rsid w:val="004E3EA7"/>
    <w:rsid w:val="004F159D"/>
    <w:rsid w:val="004F691E"/>
    <w:rsid w:val="00504AE6"/>
    <w:rsid w:val="00523149"/>
    <w:rsid w:val="00532739"/>
    <w:rsid w:val="00533BFA"/>
    <w:rsid w:val="00535C3C"/>
    <w:rsid w:val="00540F44"/>
    <w:rsid w:val="005415A3"/>
    <w:rsid w:val="005439D3"/>
    <w:rsid w:val="00544422"/>
    <w:rsid w:val="00544DCE"/>
    <w:rsid w:val="00552136"/>
    <w:rsid w:val="00564E7C"/>
    <w:rsid w:val="005760C1"/>
    <w:rsid w:val="0057641F"/>
    <w:rsid w:val="0057724A"/>
    <w:rsid w:val="00587FDB"/>
    <w:rsid w:val="00590F0F"/>
    <w:rsid w:val="0059449A"/>
    <w:rsid w:val="0059471C"/>
    <w:rsid w:val="005B2410"/>
    <w:rsid w:val="005B2CEB"/>
    <w:rsid w:val="005B3BFC"/>
    <w:rsid w:val="005C28BC"/>
    <w:rsid w:val="005C7A7B"/>
    <w:rsid w:val="005D07AF"/>
    <w:rsid w:val="005D318E"/>
    <w:rsid w:val="005D385A"/>
    <w:rsid w:val="005D4F72"/>
    <w:rsid w:val="005D7C96"/>
    <w:rsid w:val="005E3EFC"/>
    <w:rsid w:val="005E4967"/>
    <w:rsid w:val="005E614E"/>
    <w:rsid w:val="005F7157"/>
    <w:rsid w:val="0060005B"/>
    <w:rsid w:val="00603CBF"/>
    <w:rsid w:val="006107BB"/>
    <w:rsid w:val="006243B5"/>
    <w:rsid w:val="0062532C"/>
    <w:rsid w:val="0062591C"/>
    <w:rsid w:val="00626551"/>
    <w:rsid w:val="00627046"/>
    <w:rsid w:val="00627EEB"/>
    <w:rsid w:val="00630DC0"/>
    <w:rsid w:val="00632DBF"/>
    <w:rsid w:val="006420BF"/>
    <w:rsid w:val="006527E2"/>
    <w:rsid w:val="00652A4D"/>
    <w:rsid w:val="006549E6"/>
    <w:rsid w:val="00663227"/>
    <w:rsid w:val="006638F7"/>
    <w:rsid w:val="00667BFA"/>
    <w:rsid w:val="00670ED3"/>
    <w:rsid w:val="00672D16"/>
    <w:rsid w:val="00674C83"/>
    <w:rsid w:val="00680521"/>
    <w:rsid w:val="00682191"/>
    <w:rsid w:val="00690A4F"/>
    <w:rsid w:val="00690E2A"/>
    <w:rsid w:val="006C3B7E"/>
    <w:rsid w:val="006C518A"/>
    <w:rsid w:val="006C56DE"/>
    <w:rsid w:val="006D36F4"/>
    <w:rsid w:val="006D4635"/>
    <w:rsid w:val="006D5B4A"/>
    <w:rsid w:val="006E1810"/>
    <w:rsid w:val="006E211D"/>
    <w:rsid w:val="006E2703"/>
    <w:rsid w:val="006E3AB7"/>
    <w:rsid w:val="006F1CDF"/>
    <w:rsid w:val="006F373E"/>
    <w:rsid w:val="006F508E"/>
    <w:rsid w:val="006F63E4"/>
    <w:rsid w:val="00702EA1"/>
    <w:rsid w:val="00704890"/>
    <w:rsid w:val="0070539B"/>
    <w:rsid w:val="00710E9E"/>
    <w:rsid w:val="00711F00"/>
    <w:rsid w:val="0072018C"/>
    <w:rsid w:val="007203DE"/>
    <w:rsid w:val="0072094F"/>
    <w:rsid w:val="007211B4"/>
    <w:rsid w:val="00722D9A"/>
    <w:rsid w:val="007247C1"/>
    <w:rsid w:val="00725C25"/>
    <w:rsid w:val="00725E77"/>
    <w:rsid w:val="007371AC"/>
    <w:rsid w:val="00740587"/>
    <w:rsid w:val="00741812"/>
    <w:rsid w:val="00750846"/>
    <w:rsid w:val="0075795D"/>
    <w:rsid w:val="00757DED"/>
    <w:rsid w:val="00757E1C"/>
    <w:rsid w:val="00761C97"/>
    <w:rsid w:val="0076690D"/>
    <w:rsid w:val="00766E1D"/>
    <w:rsid w:val="007672AC"/>
    <w:rsid w:val="00771F31"/>
    <w:rsid w:val="00772E2B"/>
    <w:rsid w:val="0077445B"/>
    <w:rsid w:val="00777BA8"/>
    <w:rsid w:val="00782E77"/>
    <w:rsid w:val="00794CA6"/>
    <w:rsid w:val="00796221"/>
    <w:rsid w:val="00796F6D"/>
    <w:rsid w:val="007A0A5C"/>
    <w:rsid w:val="007A3EE2"/>
    <w:rsid w:val="007A5BFF"/>
    <w:rsid w:val="007B4B5E"/>
    <w:rsid w:val="007C5487"/>
    <w:rsid w:val="007C6E24"/>
    <w:rsid w:val="007C7680"/>
    <w:rsid w:val="007C7CF6"/>
    <w:rsid w:val="007E03BD"/>
    <w:rsid w:val="007E1228"/>
    <w:rsid w:val="007E12B8"/>
    <w:rsid w:val="007E1DF9"/>
    <w:rsid w:val="007E52D4"/>
    <w:rsid w:val="007F309D"/>
    <w:rsid w:val="007F68FF"/>
    <w:rsid w:val="007F73C7"/>
    <w:rsid w:val="00800804"/>
    <w:rsid w:val="00806383"/>
    <w:rsid w:val="00807EED"/>
    <w:rsid w:val="008143A2"/>
    <w:rsid w:val="0081602F"/>
    <w:rsid w:val="0081695F"/>
    <w:rsid w:val="00817103"/>
    <w:rsid w:val="00820189"/>
    <w:rsid w:val="00827315"/>
    <w:rsid w:val="008375A2"/>
    <w:rsid w:val="00837EAB"/>
    <w:rsid w:val="00842663"/>
    <w:rsid w:val="00870D60"/>
    <w:rsid w:val="00882986"/>
    <w:rsid w:val="00884A93"/>
    <w:rsid w:val="00895104"/>
    <w:rsid w:val="008A0611"/>
    <w:rsid w:val="008A097F"/>
    <w:rsid w:val="008A4137"/>
    <w:rsid w:val="008A5C87"/>
    <w:rsid w:val="008B2655"/>
    <w:rsid w:val="008B3D4D"/>
    <w:rsid w:val="008B422B"/>
    <w:rsid w:val="008C2919"/>
    <w:rsid w:val="008C3AF5"/>
    <w:rsid w:val="008C5AD5"/>
    <w:rsid w:val="008C66A0"/>
    <w:rsid w:val="008C7EBF"/>
    <w:rsid w:val="008C7F0C"/>
    <w:rsid w:val="008E0CA2"/>
    <w:rsid w:val="008E364C"/>
    <w:rsid w:val="008E46E8"/>
    <w:rsid w:val="008E59C1"/>
    <w:rsid w:val="008E64FD"/>
    <w:rsid w:val="008F5251"/>
    <w:rsid w:val="0091271A"/>
    <w:rsid w:val="009141BA"/>
    <w:rsid w:val="00914EB3"/>
    <w:rsid w:val="00920DCE"/>
    <w:rsid w:val="009227A1"/>
    <w:rsid w:val="00932F56"/>
    <w:rsid w:val="009425FE"/>
    <w:rsid w:val="00942D27"/>
    <w:rsid w:val="00943102"/>
    <w:rsid w:val="00960A0D"/>
    <w:rsid w:val="00962250"/>
    <w:rsid w:val="00970F5E"/>
    <w:rsid w:val="0097138E"/>
    <w:rsid w:val="00975727"/>
    <w:rsid w:val="009826B9"/>
    <w:rsid w:val="009837E6"/>
    <w:rsid w:val="0098482A"/>
    <w:rsid w:val="009856F6"/>
    <w:rsid w:val="009871E1"/>
    <w:rsid w:val="00994E81"/>
    <w:rsid w:val="009A12F2"/>
    <w:rsid w:val="009A301B"/>
    <w:rsid w:val="009A3276"/>
    <w:rsid w:val="009A77D5"/>
    <w:rsid w:val="009B55C0"/>
    <w:rsid w:val="009B6408"/>
    <w:rsid w:val="009C0721"/>
    <w:rsid w:val="009C463F"/>
    <w:rsid w:val="009C4F25"/>
    <w:rsid w:val="009C7516"/>
    <w:rsid w:val="009D1413"/>
    <w:rsid w:val="009D1F98"/>
    <w:rsid w:val="009D633C"/>
    <w:rsid w:val="009D748D"/>
    <w:rsid w:val="009E1B5A"/>
    <w:rsid w:val="009E2633"/>
    <w:rsid w:val="009E601D"/>
    <w:rsid w:val="009E6CA6"/>
    <w:rsid w:val="009F1429"/>
    <w:rsid w:val="009F4F15"/>
    <w:rsid w:val="00A03CA3"/>
    <w:rsid w:val="00A04FF4"/>
    <w:rsid w:val="00A0519D"/>
    <w:rsid w:val="00A05424"/>
    <w:rsid w:val="00A07215"/>
    <w:rsid w:val="00A10E24"/>
    <w:rsid w:val="00A1209C"/>
    <w:rsid w:val="00A13C3D"/>
    <w:rsid w:val="00A16C70"/>
    <w:rsid w:val="00A17BAF"/>
    <w:rsid w:val="00A24962"/>
    <w:rsid w:val="00A30BD7"/>
    <w:rsid w:val="00A3744E"/>
    <w:rsid w:val="00A37471"/>
    <w:rsid w:val="00A40505"/>
    <w:rsid w:val="00A555A9"/>
    <w:rsid w:val="00A60C55"/>
    <w:rsid w:val="00A639E9"/>
    <w:rsid w:val="00A63EF7"/>
    <w:rsid w:val="00A65F9E"/>
    <w:rsid w:val="00A673BC"/>
    <w:rsid w:val="00A71AA3"/>
    <w:rsid w:val="00A75BA7"/>
    <w:rsid w:val="00A80825"/>
    <w:rsid w:val="00A81BAD"/>
    <w:rsid w:val="00A955DF"/>
    <w:rsid w:val="00A95ECD"/>
    <w:rsid w:val="00A971CE"/>
    <w:rsid w:val="00AA3C4A"/>
    <w:rsid w:val="00AA4EA1"/>
    <w:rsid w:val="00AA68A5"/>
    <w:rsid w:val="00AB2C57"/>
    <w:rsid w:val="00AC1BCB"/>
    <w:rsid w:val="00AC4E73"/>
    <w:rsid w:val="00AD3129"/>
    <w:rsid w:val="00AD3442"/>
    <w:rsid w:val="00AD55E8"/>
    <w:rsid w:val="00AE006C"/>
    <w:rsid w:val="00AE08A9"/>
    <w:rsid w:val="00AF1BB6"/>
    <w:rsid w:val="00AF430D"/>
    <w:rsid w:val="00AF5C9C"/>
    <w:rsid w:val="00B00BD7"/>
    <w:rsid w:val="00B032D7"/>
    <w:rsid w:val="00B049F4"/>
    <w:rsid w:val="00B0567C"/>
    <w:rsid w:val="00B163D5"/>
    <w:rsid w:val="00B16CF4"/>
    <w:rsid w:val="00B210A6"/>
    <w:rsid w:val="00B24DD0"/>
    <w:rsid w:val="00B2532B"/>
    <w:rsid w:val="00B34D19"/>
    <w:rsid w:val="00B35E16"/>
    <w:rsid w:val="00B431E8"/>
    <w:rsid w:val="00B43299"/>
    <w:rsid w:val="00B458C5"/>
    <w:rsid w:val="00B45D89"/>
    <w:rsid w:val="00B479D2"/>
    <w:rsid w:val="00B50021"/>
    <w:rsid w:val="00B5021F"/>
    <w:rsid w:val="00B506A2"/>
    <w:rsid w:val="00B51DF8"/>
    <w:rsid w:val="00B57A30"/>
    <w:rsid w:val="00B601CD"/>
    <w:rsid w:val="00B621FE"/>
    <w:rsid w:val="00B738FE"/>
    <w:rsid w:val="00B86FF6"/>
    <w:rsid w:val="00B900E2"/>
    <w:rsid w:val="00BA198C"/>
    <w:rsid w:val="00BA1B30"/>
    <w:rsid w:val="00BA4132"/>
    <w:rsid w:val="00BA5BD0"/>
    <w:rsid w:val="00BB7D8B"/>
    <w:rsid w:val="00BB7DAD"/>
    <w:rsid w:val="00BC0C02"/>
    <w:rsid w:val="00BC1C34"/>
    <w:rsid w:val="00BC7F98"/>
    <w:rsid w:val="00BD18E1"/>
    <w:rsid w:val="00BD2425"/>
    <w:rsid w:val="00BD5126"/>
    <w:rsid w:val="00BE0A66"/>
    <w:rsid w:val="00BE0CBE"/>
    <w:rsid w:val="00BE207A"/>
    <w:rsid w:val="00BE45CA"/>
    <w:rsid w:val="00BE47AE"/>
    <w:rsid w:val="00BE4F61"/>
    <w:rsid w:val="00BE7579"/>
    <w:rsid w:val="00BF0B3B"/>
    <w:rsid w:val="00BF3383"/>
    <w:rsid w:val="00BF4652"/>
    <w:rsid w:val="00BF4C65"/>
    <w:rsid w:val="00C002DF"/>
    <w:rsid w:val="00C02D87"/>
    <w:rsid w:val="00C0359E"/>
    <w:rsid w:val="00C0613E"/>
    <w:rsid w:val="00C10EB2"/>
    <w:rsid w:val="00C23728"/>
    <w:rsid w:val="00C24891"/>
    <w:rsid w:val="00C27B23"/>
    <w:rsid w:val="00C3044D"/>
    <w:rsid w:val="00C305F9"/>
    <w:rsid w:val="00C34D55"/>
    <w:rsid w:val="00C34E53"/>
    <w:rsid w:val="00C362DE"/>
    <w:rsid w:val="00C36350"/>
    <w:rsid w:val="00C4760D"/>
    <w:rsid w:val="00C55D1C"/>
    <w:rsid w:val="00C6137C"/>
    <w:rsid w:val="00C63F61"/>
    <w:rsid w:val="00C72C31"/>
    <w:rsid w:val="00C7743D"/>
    <w:rsid w:val="00C81787"/>
    <w:rsid w:val="00C83806"/>
    <w:rsid w:val="00C90B46"/>
    <w:rsid w:val="00CA108F"/>
    <w:rsid w:val="00CA3E5B"/>
    <w:rsid w:val="00CA5D85"/>
    <w:rsid w:val="00CA77D8"/>
    <w:rsid w:val="00CC21E6"/>
    <w:rsid w:val="00CC34DE"/>
    <w:rsid w:val="00CC51D5"/>
    <w:rsid w:val="00CC7317"/>
    <w:rsid w:val="00CD2392"/>
    <w:rsid w:val="00CD4780"/>
    <w:rsid w:val="00CD5642"/>
    <w:rsid w:val="00CF38E3"/>
    <w:rsid w:val="00D01451"/>
    <w:rsid w:val="00D030F7"/>
    <w:rsid w:val="00D135D7"/>
    <w:rsid w:val="00D13D97"/>
    <w:rsid w:val="00D14C1E"/>
    <w:rsid w:val="00D15CD0"/>
    <w:rsid w:val="00D20A9E"/>
    <w:rsid w:val="00D2456E"/>
    <w:rsid w:val="00D25E75"/>
    <w:rsid w:val="00D31700"/>
    <w:rsid w:val="00D33FF1"/>
    <w:rsid w:val="00D34C43"/>
    <w:rsid w:val="00D351DA"/>
    <w:rsid w:val="00D41DC4"/>
    <w:rsid w:val="00D42102"/>
    <w:rsid w:val="00D4236E"/>
    <w:rsid w:val="00D426E3"/>
    <w:rsid w:val="00D43E6D"/>
    <w:rsid w:val="00D4554B"/>
    <w:rsid w:val="00D45CDF"/>
    <w:rsid w:val="00D536F2"/>
    <w:rsid w:val="00D55B9D"/>
    <w:rsid w:val="00D570D8"/>
    <w:rsid w:val="00D61A05"/>
    <w:rsid w:val="00D72DCD"/>
    <w:rsid w:val="00D7357B"/>
    <w:rsid w:val="00D7717C"/>
    <w:rsid w:val="00D87268"/>
    <w:rsid w:val="00D920BD"/>
    <w:rsid w:val="00D94D6B"/>
    <w:rsid w:val="00D94E4D"/>
    <w:rsid w:val="00D95A58"/>
    <w:rsid w:val="00D97845"/>
    <w:rsid w:val="00DA6A24"/>
    <w:rsid w:val="00DA7B00"/>
    <w:rsid w:val="00DB1241"/>
    <w:rsid w:val="00DC0558"/>
    <w:rsid w:val="00DC2EED"/>
    <w:rsid w:val="00DC3147"/>
    <w:rsid w:val="00DC6580"/>
    <w:rsid w:val="00DC6833"/>
    <w:rsid w:val="00DD1AAA"/>
    <w:rsid w:val="00DD3F4A"/>
    <w:rsid w:val="00DD4C35"/>
    <w:rsid w:val="00DE1DFA"/>
    <w:rsid w:val="00DE316D"/>
    <w:rsid w:val="00DF31E6"/>
    <w:rsid w:val="00DF69BF"/>
    <w:rsid w:val="00E00D25"/>
    <w:rsid w:val="00E05BB1"/>
    <w:rsid w:val="00E06EFD"/>
    <w:rsid w:val="00E07AA4"/>
    <w:rsid w:val="00E107C2"/>
    <w:rsid w:val="00E11C0C"/>
    <w:rsid w:val="00E13026"/>
    <w:rsid w:val="00E23BB4"/>
    <w:rsid w:val="00E2425D"/>
    <w:rsid w:val="00E264C5"/>
    <w:rsid w:val="00E3311B"/>
    <w:rsid w:val="00E3645B"/>
    <w:rsid w:val="00E37DA6"/>
    <w:rsid w:val="00E40E9C"/>
    <w:rsid w:val="00E444A0"/>
    <w:rsid w:val="00E449F0"/>
    <w:rsid w:val="00E53F99"/>
    <w:rsid w:val="00E65AF7"/>
    <w:rsid w:val="00E66526"/>
    <w:rsid w:val="00E70B49"/>
    <w:rsid w:val="00E751D4"/>
    <w:rsid w:val="00E827BB"/>
    <w:rsid w:val="00E87E6A"/>
    <w:rsid w:val="00E958FA"/>
    <w:rsid w:val="00E975C3"/>
    <w:rsid w:val="00EA6E45"/>
    <w:rsid w:val="00EA7776"/>
    <w:rsid w:val="00EB10AF"/>
    <w:rsid w:val="00EB2A73"/>
    <w:rsid w:val="00EB52A0"/>
    <w:rsid w:val="00EB742D"/>
    <w:rsid w:val="00EC4405"/>
    <w:rsid w:val="00ED764A"/>
    <w:rsid w:val="00EE1107"/>
    <w:rsid w:val="00EE3AB6"/>
    <w:rsid w:val="00EE3BAE"/>
    <w:rsid w:val="00EE5604"/>
    <w:rsid w:val="00EE5875"/>
    <w:rsid w:val="00EF4FBA"/>
    <w:rsid w:val="00F11C9B"/>
    <w:rsid w:val="00F13A1E"/>
    <w:rsid w:val="00F14845"/>
    <w:rsid w:val="00F14C02"/>
    <w:rsid w:val="00F16C1C"/>
    <w:rsid w:val="00F16C69"/>
    <w:rsid w:val="00F20C34"/>
    <w:rsid w:val="00F26853"/>
    <w:rsid w:val="00F3702E"/>
    <w:rsid w:val="00F50981"/>
    <w:rsid w:val="00F5164B"/>
    <w:rsid w:val="00F5548D"/>
    <w:rsid w:val="00F56026"/>
    <w:rsid w:val="00F56892"/>
    <w:rsid w:val="00F605D6"/>
    <w:rsid w:val="00F621EC"/>
    <w:rsid w:val="00F64962"/>
    <w:rsid w:val="00F652D6"/>
    <w:rsid w:val="00F75C2E"/>
    <w:rsid w:val="00F9502D"/>
    <w:rsid w:val="00F969C3"/>
    <w:rsid w:val="00FA0DAB"/>
    <w:rsid w:val="00FA370E"/>
    <w:rsid w:val="00FA5572"/>
    <w:rsid w:val="00FA5DA9"/>
    <w:rsid w:val="00FA5E08"/>
    <w:rsid w:val="00FA6D5B"/>
    <w:rsid w:val="00FB0509"/>
    <w:rsid w:val="00FB09E0"/>
    <w:rsid w:val="00FB441C"/>
    <w:rsid w:val="00FC0E40"/>
    <w:rsid w:val="00FC166D"/>
    <w:rsid w:val="00FC7A6B"/>
    <w:rsid w:val="00FC7B85"/>
    <w:rsid w:val="00FD6691"/>
    <w:rsid w:val="00FE017F"/>
    <w:rsid w:val="00FE28C0"/>
    <w:rsid w:val="00FE3FBD"/>
    <w:rsid w:val="00FE56A2"/>
    <w:rsid w:val="00FF2C15"/>
    <w:rsid w:val="00FF3EFE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80DF"/>
  <w15:chartTrackingRefBased/>
  <w15:docId w15:val="{55E26EA9-3096-485B-936F-EE143DBC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29"/>
  </w:style>
  <w:style w:type="paragraph" w:styleId="Heading1">
    <w:name w:val="heading 1"/>
    <w:basedOn w:val="Normal"/>
    <w:next w:val="Normal"/>
    <w:link w:val="Heading1Char"/>
    <w:uiPriority w:val="9"/>
    <w:qFormat/>
    <w:rsid w:val="009837E6"/>
    <w:pPr>
      <w:keepNext/>
      <w:pageBreakBefore/>
      <w:spacing w:before="600" w:after="0" w:line="480" w:lineRule="auto"/>
      <w:contextualSpacing/>
      <w:outlineLvl w:val="0"/>
    </w:pPr>
    <w:rPr>
      <w:rFonts w:ascii="Arial" w:eastAsia="MS Gothic" w:hAnsi="Arial" w:cs="Times New Roman"/>
      <w:b/>
      <w:bCs/>
      <w:kern w:val="32"/>
      <w:sz w:val="3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B601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601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601C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601C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094F"/>
    <w:pPr>
      <w:ind w:left="720"/>
      <w:contextualSpacing/>
    </w:pPr>
  </w:style>
  <w:style w:type="paragraph" w:styleId="Revision">
    <w:name w:val="Revision"/>
    <w:hidden/>
    <w:uiPriority w:val="99"/>
    <w:semiHidden/>
    <w:rsid w:val="007211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7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A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37E6"/>
    <w:rPr>
      <w:rFonts w:ascii="Arial" w:eastAsia="MS Gothic" w:hAnsi="Arial" w:cs="Times New Roman"/>
      <w:b/>
      <w:bCs/>
      <w:kern w:val="32"/>
      <w:sz w:val="36"/>
      <w:szCs w:val="32"/>
      <w:lang w:val="en-US"/>
    </w:rPr>
  </w:style>
  <w:style w:type="character" w:styleId="Hyperlink">
    <w:name w:val="Hyperlink"/>
    <w:unhideWhenUsed/>
    <w:rsid w:val="009837E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27C4"/>
    <w:rPr>
      <w:color w:val="605E5C"/>
      <w:shd w:val="clear" w:color="auto" w:fill="E1DFDD"/>
    </w:rPr>
  </w:style>
  <w:style w:type="paragraph" w:customStyle="1" w:styleId="Normal1">
    <w:name w:val="Normal1"/>
    <w:rsid w:val="003B18F5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6225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an.Waskowski@insel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A4134-6473-4B88-A81F-74214C116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1</Words>
  <Characters>388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kowski, Jan</dc:creator>
  <cp:keywords/>
  <dc:description/>
  <cp:lastModifiedBy>Coryn Clough</cp:lastModifiedBy>
  <cp:revision>2</cp:revision>
  <dcterms:created xsi:type="dcterms:W3CDTF">2022-11-04T11:41:00Z</dcterms:created>
  <dcterms:modified xsi:type="dcterms:W3CDTF">2022-11-04T11:41:00Z</dcterms:modified>
</cp:coreProperties>
</file>